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D239D2" w14:textId="77777777" w:rsidR="00633A1A" w:rsidRPr="0027161B" w:rsidRDefault="00633A1A" w:rsidP="00633A1A">
      <w:pPr>
        <w:jc w:val="center"/>
        <w:rPr>
          <w:rFonts w:ascii="Times New Roman" w:hAnsi="Times New Roman"/>
          <w:i/>
          <w:lang w:val="en-GB"/>
        </w:rPr>
      </w:pPr>
      <w:r w:rsidRPr="0027161B">
        <w:rPr>
          <w:rFonts w:ascii="Times New Roman" w:hAnsi="Times New Roman"/>
          <w:i/>
          <w:lang w:val="en-GB"/>
        </w:rPr>
        <w:t>Scientific Reports</w:t>
      </w:r>
    </w:p>
    <w:p w14:paraId="0400E08B" w14:textId="77777777" w:rsidR="00633A1A" w:rsidRPr="0027161B" w:rsidRDefault="00633A1A" w:rsidP="00633A1A">
      <w:pPr>
        <w:jc w:val="center"/>
        <w:rPr>
          <w:rFonts w:ascii="Times New Roman" w:hAnsi="Times New Roman"/>
          <w:lang w:val="en-GB"/>
        </w:rPr>
      </w:pPr>
    </w:p>
    <w:p w14:paraId="30B2F144" w14:textId="77777777" w:rsidR="00633A1A" w:rsidRPr="0027161B" w:rsidRDefault="00633A1A" w:rsidP="00633A1A">
      <w:pPr>
        <w:jc w:val="center"/>
        <w:rPr>
          <w:rFonts w:ascii="Times New Roman" w:hAnsi="Times New Roman"/>
          <w:lang w:val="en-GB"/>
        </w:rPr>
      </w:pPr>
    </w:p>
    <w:p w14:paraId="5BDE7D17" w14:textId="77777777" w:rsidR="00633A1A" w:rsidRPr="0027161B" w:rsidRDefault="00633A1A" w:rsidP="00633A1A">
      <w:pPr>
        <w:jc w:val="center"/>
        <w:rPr>
          <w:rFonts w:ascii="Times New Roman" w:hAnsi="Times New Roman"/>
          <w:b/>
          <w:sz w:val="32"/>
          <w:lang w:val="en-GB"/>
        </w:rPr>
      </w:pPr>
      <w:r w:rsidRPr="0027161B">
        <w:rPr>
          <w:rFonts w:ascii="Times New Roman" w:hAnsi="Times New Roman"/>
          <w:b/>
          <w:sz w:val="32"/>
          <w:lang w:val="en-GB"/>
        </w:rPr>
        <w:t>High electromechanical strain and enhanced temperature characteristics in lead-free (Na,Bi)TiO</w:t>
      </w:r>
      <w:r w:rsidRPr="0027161B">
        <w:rPr>
          <w:rFonts w:ascii="Times New Roman" w:hAnsi="Times New Roman"/>
          <w:b/>
          <w:sz w:val="32"/>
          <w:vertAlign w:val="subscript"/>
          <w:lang w:val="en-GB"/>
        </w:rPr>
        <w:t>3</w:t>
      </w:r>
      <w:r w:rsidRPr="0027161B">
        <w:rPr>
          <w:rFonts w:ascii="Times New Roman" w:hAnsi="Times New Roman"/>
          <w:b/>
          <w:sz w:val="22"/>
          <w:szCs w:val="22"/>
        </w:rPr>
        <w:t>−</w:t>
      </w:r>
      <w:r w:rsidRPr="0027161B">
        <w:rPr>
          <w:rFonts w:ascii="Times New Roman" w:hAnsi="Times New Roman"/>
          <w:b/>
          <w:sz w:val="32"/>
          <w:lang w:val="en-GB"/>
        </w:rPr>
        <w:t>BaTiO</w:t>
      </w:r>
      <w:r w:rsidRPr="0027161B">
        <w:rPr>
          <w:rFonts w:ascii="Times New Roman" w:hAnsi="Times New Roman"/>
          <w:b/>
          <w:sz w:val="32"/>
          <w:vertAlign w:val="subscript"/>
          <w:lang w:val="en-GB"/>
        </w:rPr>
        <w:t>3</w:t>
      </w:r>
      <w:r w:rsidRPr="0027161B">
        <w:rPr>
          <w:rFonts w:ascii="Times New Roman" w:hAnsi="Times New Roman"/>
          <w:b/>
          <w:sz w:val="32"/>
          <w:lang w:val="en-GB"/>
        </w:rPr>
        <w:t xml:space="preserve"> thin films on Si substrates</w:t>
      </w:r>
    </w:p>
    <w:p w14:paraId="0171CED3" w14:textId="77777777" w:rsidR="00633A1A" w:rsidRPr="0027161B" w:rsidRDefault="00633A1A" w:rsidP="00633A1A">
      <w:pPr>
        <w:jc w:val="center"/>
        <w:rPr>
          <w:rFonts w:ascii="Times New Roman" w:hAnsi="Times New Roman"/>
          <w:lang w:val="en-GB"/>
        </w:rPr>
      </w:pPr>
    </w:p>
    <w:p w14:paraId="0618249C" w14:textId="77777777" w:rsidR="00633A1A" w:rsidRPr="0027161B" w:rsidRDefault="00633A1A" w:rsidP="00633A1A">
      <w:pPr>
        <w:pStyle w:val="ac"/>
        <w:ind w:firstLine="35"/>
        <w:jc w:val="center"/>
        <w:rPr>
          <w:szCs w:val="22"/>
          <w:lang w:val="en-GB"/>
        </w:rPr>
      </w:pPr>
      <w:r w:rsidRPr="0027161B">
        <w:rPr>
          <w:szCs w:val="22"/>
          <w:lang w:val="en-GB"/>
        </w:rPr>
        <w:t>Yoshiaki Tanaka</w:t>
      </w:r>
      <w:r w:rsidRPr="0027161B">
        <w:rPr>
          <w:szCs w:val="22"/>
          <w:vertAlign w:val="superscript"/>
          <w:lang w:val="en-GB"/>
        </w:rPr>
        <w:t>1</w:t>
      </w:r>
      <w:r w:rsidRPr="0027161B">
        <w:rPr>
          <w:szCs w:val="22"/>
          <w:lang w:val="en-GB"/>
        </w:rPr>
        <w:t>, Shoji Okamoto</w:t>
      </w:r>
      <w:r w:rsidRPr="0027161B">
        <w:rPr>
          <w:szCs w:val="22"/>
          <w:vertAlign w:val="superscript"/>
          <w:lang w:val="en-GB"/>
        </w:rPr>
        <w:t>1</w:t>
      </w:r>
      <w:r w:rsidRPr="0027161B">
        <w:rPr>
          <w:szCs w:val="22"/>
          <w:lang w:val="en-GB"/>
        </w:rPr>
        <w:t>, Kazuya Hashimoto</w:t>
      </w:r>
      <w:r w:rsidRPr="0027161B">
        <w:rPr>
          <w:szCs w:val="22"/>
          <w:vertAlign w:val="superscript"/>
          <w:lang w:val="en-GB"/>
        </w:rPr>
        <w:t>1</w:t>
      </w:r>
      <w:r w:rsidRPr="0027161B">
        <w:rPr>
          <w:szCs w:val="22"/>
          <w:lang w:val="en-GB"/>
        </w:rPr>
        <w:t>, Ryoichi Takayama</w:t>
      </w:r>
      <w:r w:rsidRPr="0027161B">
        <w:rPr>
          <w:szCs w:val="22"/>
          <w:vertAlign w:val="superscript"/>
          <w:lang w:val="en-GB"/>
        </w:rPr>
        <w:t>1</w:t>
      </w:r>
      <w:r w:rsidRPr="0027161B">
        <w:rPr>
          <w:szCs w:val="22"/>
          <w:lang w:val="en-GB"/>
        </w:rPr>
        <w:t xml:space="preserve">, </w:t>
      </w:r>
    </w:p>
    <w:p w14:paraId="674131BD" w14:textId="77777777" w:rsidR="00633A1A" w:rsidRPr="0027161B" w:rsidRDefault="00633A1A" w:rsidP="00633A1A">
      <w:pPr>
        <w:pStyle w:val="ac"/>
        <w:ind w:firstLine="35"/>
        <w:jc w:val="center"/>
        <w:rPr>
          <w:szCs w:val="22"/>
          <w:vertAlign w:val="superscript"/>
          <w:lang w:val="en-GB"/>
        </w:rPr>
      </w:pPr>
      <w:r w:rsidRPr="0027161B">
        <w:rPr>
          <w:szCs w:val="22"/>
          <w:lang w:val="en-GB"/>
        </w:rPr>
        <w:t>Takakiyo Harigai</w:t>
      </w:r>
      <w:r w:rsidRPr="0027161B">
        <w:rPr>
          <w:szCs w:val="22"/>
          <w:vertAlign w:val="superscript"/>
          <w:lang w:val="en-GB"/>
        </w:rPr>
        <w:t>1</w:t>
      </w:r>
      <w:r w:rsidRPr="0027161B">
        <w:rPr>
          <w:szCs w:val="22"/>
          <w:lang w:val="en-GB"/>
        </w:rPr>
        <w:t>, Hideaki Adachi</w:t>
      </w:r>
      <w:r w:rsidRPr="0027161B">
        <w:rPr>
          <w:szCs w:val="22"/>
          <w:vertAlign w:val="superscript"/>
          <w:lang w:val="en-GB"/>
        </w:rPr>
        <w:t>2</w:t>
      </w:r>
      <w:r w:rsidRPr="0027161B">
        <w:rPr>
          <w:szCs w:val="22"/>
          <w:lang w:val="en-GB"/>
        </w:rPr>
        <w:t>, and Eiji Fujii</w:t>
      </w:r>
      <w:r w:rsidRPr="0027161B">
        <w:rPr>
          <w:szCs w:val="22"/>
          <w:vertAlign w:val="superscript"/>
          <w:lang w:val="en-GB"/>
        </w:rPr>
        <w:t>2</w:t>
      </w:r>
    </w:p>
    <w:p w14:paraId="4B1E066B" w14:textId="77777777" w:rsidR="00633A1A" w:rsidRPr="0027161B" w:rsidRDefault="00633A1A" w:rsidP="00633A1A">
      <w:pPr>
        <w:pStyle w:val="ac"/>
        <w:ind w:firstLine="35"/>
        <w:jc w:val="center"/>
        <w:rPr>
          <w:szCs w:val="22"/>
          <w:lang w:val="en-GB"/>
        </w:rPr>
      </w:pPr>
    </w:p>
    <w:p w14:paraId="59E920E5" w14:textId="77777777" w:rsidR="00633A1A" w:rsidRPr="0027161B" w:rsidRDefault="00633A1A" w:rsidP="00633A1A">
      <w:pPr>
        <w:pStyle w:val="ac"/>
        <w:ind w:firstLine="35"/>
        <w:jc w:val="center"/>
        <w:rPr>
          <w:i/>
          <w:sz w:val="20"/>
          <w:szCs w:val="22"/>
        </w:rPr>
      </w:pPr>
      <w:r w:rsidRPr="0027161B">
        <w:rPr>
          <w:sz w:val="20"/>
          <w:szCs w:val="22"/>
          <w:vertAlign w:val="superscript"/>
        </w:rPr>
        <w:t>1</w:t>
      </w:r>
      <w:r w:rsidRPr="0027161B">
        <w:rPr>
          <w:i/>
          <w:sz w:val="20"/>
          <w:szCs w:val="22"/>
        </w:rPr>
        <w:t>Engineering Division, Automotive &amp; Industrial Systems Company, Panasonic Corporation,</w:t>
      </w:r>
    </w:p>
    <w:p w14:paraId="5F9FCBDA" w14:textId="77777777" w:rsidR="00633A1A" w:rsidRDefault="00633A1A" w:rsidP="00633A1A">
      <w:pPr>
        <w:pStyle w:val="ac"/>
        <w:ind w:firstLine="35"/>
        <w:jc w:val="center"/>
        <w:rPr>
          <w:sz w:val="20"/>
          <w:szCs w:val="22"/>
          <w:vertAlign w:val="superscript"/>
        </w:rPr>
      </w:pPr>
      <w:r w:rsidRPr="003C2D82">
        <w:rPr>
          <w:i/>
          <w:sz w:val="20"/>
          <w:szCs w:val="22"/>
        </w:rPr>
        <w:t>1006 Kadoma, Kadoma City, Osaka 571-8501,</w:t>
      </w:r>
      <w:r>
        <w:rPr>
          <w:rFonts w:hint="eastAsia"/>
          <w:i/>
          <w:sz w:val="20"/>
          <w:szCs w:val="22"/>
        </w:rPr>
        <w:t xml:space="preserve"> </w:t>
      </w:r>
      <w:r w:rsidRPr="003C2D82">
        <w:rPr>
          <w:i/>
          <w:sz w:val="20"/>
          <w:szCs w:val="22"/>
        </w:rPr>
        <w:t>Japan</w:t>
      </w:r>
      <w:r w:rsidRPr="0027161B">
        <w:rPr>
          <w:sz w:val="20"/>
          <w:szCs w:val="22"/>
          <w:vertAlign w:val="superscript"/>
        </w:rPr>
        <w:t xml:space="preserve"> </w:t>
      </w:r>
    </w:p>
    <w:p w14:paraId="105C6229" w14:textId="77777777" w:rsidR="00633A1A" w:rsidRPr="0027161B" w:rsidRDefault="00633A1A" w:rsidP="00633A1A">
      <w:pPr>
        <w:pStyle w:val="ac"/>
        <w:ind w:firstLine="35"/>
        <w:jc w:val="center"/>
        <w:rPr>
          <w:i/>
          <w:sz w:val="20"/>
          <w:szCs w:val="22"/>
        </w:rPr>
      </w:pPr>
      <w:r w:rsidRPr="0027161B">
        <w:rPr>
          <w:sz w:val="20"/>
          <w:szCs w:val="22"/>
          <w:vertAlign w:val="superscript"/>
        </w:rPr>
        <w:t>2</w:t>
      </w:r>
      <w:r w:rsidRPr="0027161B">
        <w:rPr>
          <w:i/>
          <w:sz w:val="20"/>
          <w:szCs w:val="22"/>
        </w:rPr>
        <w:t xml:space="preserve">Advanced Research Division, Panasonic Corporation, </w:t>
      </w:r>
      <w:r w:rsidRPr="003C2D82">
        <w:rPr>
          <w:i/>
          <w:sz w:val="20"/>
          <w:szCs w:val="22"/>
        </w:rPr>
        <w:t>1006 Kadoma, Kadoma City, Osaka 571-8501,</w:t>
      </w:r>
      <w:r>
        <w:rPr>
          <w:rFonts w:hint="eastAsia"/>
          <w:i/>
          <w:sz w:val="20"/>
          <w:szCs w:val="22"/>
        </w:rPr>
        <w:t xml:space="preserve"> </w:t>
      </w:r>
      <w:r w:rsidRPr="003C2D82">
        <w:rPr>
          <w:i/>
          <w:sz w:val="20"/>
          <w:szCs w:val="22"/>
        </w:rPr>
        <w:t>Japan</w:t>
      </w:r>
    </w:p>
    <w:p w14:paraId="59D3E9E8" w14:textId="77777777" w:rsidR="00633A1A" w:rsidRPr="00633A1A" w:rsidRDefault="00633A1A" w:rsidP="004F1C96">
      <w:pPr>
        <w:jc w:val="center"/>
        <w:rPr>
          <w:rFonts w:ascii="Times New Roman" w:hAnsi="Times New Roman"/>
          <w:b/>
          <w:sz w:val="32"/>
          <w:szCs w:val="22"/>
        </w:rPr>
      </w:pPr>
    </w:p>
    <w:p w14:paraId="67583625" w14:textId="77777777" w:rsidR="00633A1A" w:rsidRDefault="00633A1A" w:rsidP="004F1C96">
      <w:pPr>
        <w:jc w:val="center"/>
        <w:rPr>
          <w:rFonts w:ascii="Times New Roman" w:hAnsi="Times New Roman"/>
          <w:b/>
          <w:sz w:val="32"/>
          <w:szCs w:val="22"/>
        </w:rPr>
      </w:pPr>
    </w:p>
    <w:p w14:paraId="1E5EC9A6" w14:textId="77777777" w:rsidR="00633A1A" w:rsidRDefault="00633A1A" w:rsidP="004F1C96">
      <w:pPr>
        <w:jc w:val="center"/>
        <w:rPr>
          <w:rFonts w:ascii="Times New Roman" w:hAnsi="Times New Roman"/>
          <w:b/>
          <w:sz w:val="32"/>
          <w:szCs w:val="22"/>
        </w:rPr>
      </w:pPr>
    </w:p>
    <w:p w14:paraId="405B02F0" w14:textId="77777777" w:rsidR="00633A1A" w:rsidRDefault="00633A1A" w:rsidP="004F1C96">
      <w:pPr>
        <w:jc w:val="center"/>
        <w:rPr>
          <w:rFonts w:ascii="Times New Roman" w:hAnsi="Times New Roman"/>
          <w:b/>
          <w:sz w:val="32"/>
          <w:szCs w:val="22"/>
        </w:rPr>
      </w:pPr>
    </w:p>
    <w:p w14:paraId="1FA17506" w14:textId="77777777" w:rsidR="00633A1A" w:rsidRDefault="00633A1A" w:rsidP="004F1C96">
      <w:pPr>
        <w:jc w:val="center"/>
        <w:rPr>
          <w:rFonts w:ascii="Times New Roman" w:hAnsi="Times New Roman"/>
          <w:b/>
          <w:sz w:val="32"/>
          <w:szCs w:val="22"/>
        </w:rPr>
      </w:pPr>
    </w:p>
    <w:p w14:paraId="6C21C776" w14:textId="77777777" w:rsidR="00633A1A" w:rsidRDefault="00633A1A" w:rsidP="004F1C96">
      <w:pPr>
        <w:jc w:val="center"/>
        <w:rPr>
          <w:rFonts w:ascii="Times New Roman" w:hAnsi="Times New Roman"/>
          <w:b/>
          <w:sz w:val="32"/>
          <w:szCs w:val="22"/>
        </w:rPr>
      </w:pPr>
    </w:p>
    <w:p w14:paraId="475DD672" w14:textId="77777777" w:rsidR="00633A1A" w:rsidRDefault="00633A1A" w:rsidP="004F1C96">
      <w:pPr>
        <w:jc w:val="center"/>
        <w:rPr>
          <w:rFonts w:ascii="Times New Roman" w:hAnsi="Times New Roman"/>
          <w:b/>
          <w:sz w:val="32"/>
          <w:szCs w:val="22"/>
        </w:rPr>
      </w:pPr>
    </w:p>
    <w:p w14:paraId="21FE2812" w14:textId="1AA50CEE" w:rsidR="00633A1A" w:rsidRDefault="00633A1A" w:rsidP="004F1C96">
      <w:pPr>
        <w:jc w:val="center"/>
        <w:rPr>
          <w:rFonts w:ascii="Times New Roman" w:hAnsi="Times New Roman"/>
          <w:b/>
          <w:sz w:val="32"/>
          <w:szCs w:val="22"/>
        </w:rPr>
      </w:pPr>
    </w:p>
    <w:p w14:paraId="48EDD523" w14:textId="77777777" w:rsidR="00633A1A" w:rsidRDefault="00633A1A" w:rsidP="004F1C96">
      <w:pPr>
        <w:jc w:val="center"/>
        <w:rPr>
          <w:rFonts w:ascii="Times New Roman" w:hAnsi="Times New Roman" w:hint="eastAsia"/>
          <w:b/>
          <w:sz w:val="32"/>
          <w:szCs w:val="22"/>
        </w:rPr>
      </w:pPr>
    </w:p>
    <w:p w14:paraId="61A9CC42" w14:textId="77777777" w:rsidR="00633A1A" w:rsidRDefault="00633A1A" w:rsidP="004F1C96">
      <w:pPr>
        <w:jc w:val="center"/>
        <w:rPr>
          <w:rFonts w:ascii="Times New Roman" w:hAnsi="Times New Roman"/>
          <w:b/>
          <w:sz w:val="32"/>
          <w:szCs w:val="22"/>
        </w:rPr>
      </w:pPr>
    </w:p>
    <w:p w14:paraId="10CD82B3" w14:textId="5E7CB9C4" w:rsidR="004F1C96" w:rsidRPr="004F1C96" w:rsidRDefault="004F1C96" w:rsidP="004F1C96">
      <w:pPr>
        <w:jc w:val="center"/>
        <w:rPr>
          <w:rFonts w:ascii="Times New Roman" w:hAnsi="Times New Roman"/>
          <w:b/>
          <w:sz w:val="32"/>
          <w:szCs w:val="22"/>
        </w:rPr>
      </w:pPr>
      <w:r w:rsidRPr="004F1C96">
        <w:rPr>
          <w:rFonts w:ascii="Times New Roman" w:hAnsi="Times New Roman"/>
          <w:b/>
          <w:sz w:val="32"/>
          <w:szCs w:val="22"/>
        </w:rPr>
        <w:lastRenderedPageBreak/>
        <w:t>Supplementary information</w:t>
      </w:r>
    </w:p>
    <w:p w14:paraId="704A1FBF" w14:textId="7BAC25CE" w:rsidR="00CE072F" w:rsidRPr="0027161B" w:rsidRDefault="00CE072F" w:rsidP="004F1C96">
      <w:pPr>
        <w:ind w:firstLine="840"/>
        <w:rPr>
          <w:rFonts w:ascii="Times New Roman" w:hAnsi="Times New Roman"/>
          <w:sz w:val="24"/>
        </w:rPr>
      </w:pPr>
      <w:r w:rsidRPr="0027161B">
        <w:rPr>
          <w:rFonts w:ascii="Times New Roman" w:hAnsi="Times New Roman"/>
          <w:sz w:val="22"/>
          <w:szCs w:val="22"/>
        </w:rPr>
        <w:t>The microscopic crystalline structures in the polycrystalline thin film of (1-</w:t>
      </w:r>
      <w:r w:rsidRPr="0027161B">
        <w:rPr>
          <w:rFonts w:ascii="Times New Roman" w:hAnsi="Times New Roman"/>
          <w:i/>
          <w:sz w:val="22"/>
          <w:szCs w:val="22"/>
        </w:rPr>
        <w:t>x</w:t>
      </w:r>
      <w:r w:rsidRPr="0027161B">
        <w:rPr>
          <w:rFonts w:ascii="Times New Roman" w:hAnsi="Times New Roman"/>
          <w:sz w:val="22"/>
          <w:szCs w:val="22"/>
        </w:rPr>
        <w:t>)NBT–</w:t>
      </w:r>
      <w:r w:rsidRPr="0027161B">
        <w:rPr>
          <w:rFonts w:ascii="Times New Roman" w:hAnsi="Times New Roman"/>
          <w:i/>
          <w:sz w:val="22"/>
          <w:szCs w:val="22"/>
        </w:rPr>
        <w:t>x</w:t>
      </w:r>
      <w:r w:rsidRPr="0027161B">
        <w:rPr>
          <w:rFonts w:ascii="Times New Roman" w:hAnsi="Times New Roman"/>
          <w:sz w:val="22"/>
          <w:szCs w:val="22"/>
        </w:rPr>
        <w:t xml:space="preserve">BT with </w:t>
      </w:r>
      <w:r w:rsidRPr="0027161B">
        <w:rPr>
          <w:rFonts w:ascii="Times New Roman" w:hAnsi="Times New Roman"/>
          <w:i/>
          <w:sz w:val="22"/>
          <w:szCs w:val="22"/>
        </w:rPr>
        <w:t>x</w:t>
      </w:r>
      <w:r w:rsidRPr="0027161B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27161B">
        <w:rPr>
          <w:rFonts w:ascii="Times New Roman" w:hAnsi="Times New Roman"/>
          <w:sz w:val="22"/>
          <w:szCs w:val="22"/>
        </w:rPr>
        <w:t>=</w:t>
      </w:r>
      <w:r w:rsidRPr="0027161B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27161B">
        <w:rPr>
          <w:rFonts w:ascii="Times New Roman" w:hAnsi="Times New Roman"/>
          <w:sz w:val="22"/>
          <w:szCs w:val="22"/>
        </w:rPr>
        <w:t>0.07 on Si were investigated using AFM and SEM microscopy. As seen from Figs. 1S (a) and (b), the NBT–BT thin film had a smooth surface with root-mean-square (RMS) roughness of 3.3 nm over the 5.0 × 5.0 μm</w:t>
      </w:r>
      <w:r w:rsidRPr="0027161B">
        <w:rPr>
          <w:rFonts w:ascii="Times New Roman" w:hAnsi="Times New Roman"/>
          <w:sz w:val="22"/>
          <w:szCs w:val="22"/>
          <w:vertAlign w:val="superscript"/>
        </w:rPr>
        <w:t xml:space="preserve">2 </w:t>
      </w:r>
      <w:r w:rsidRPr="0027161B">
        <w:rPr>
          <w:rFonts w:ascii="Times New Roman" w:hAnsi="Times New Roman"/>
          <w:sz w:val="22"/>
          <w:szCs w:val="22"/>
        </w:rPr>
        <w:t>scanning area and a dense structure with columnar grains. Despite the high density of the film, no micro-cracks were identified, suggesting that the tensile thermal stress applied to the films is effectively counteracted.</w:t>
      </w:r>
    </w:p>
    <w:p w14:paraId="28F983A4" w14:textId="77777777" w:rsidR="00CE072F" w:rsidRPr="0027161B" w:rsidRDefault="00CE072F" w:rsidP="00CE072F">
      <w:pPr>
        <w:tabs>
          <w:tab w:val="left" w:pos="-180"/>
        </w:tabs>
        <w:autoSpaceDE w:val="0"/>
        <w:autoSpaceDN w:val="0"/>
        <w:adjustRightInd w:val="0"/>
        <w:ind w:left="850" w:hangingChars="385" w:hanging="850"/>
        <w:rPr>
          <w:rFonts w:ascii="Times New Roman" w:hAnsi="Times New Roman"/>
          <w:b/>
          <w:sz w:val="22"/>
          <w:szCs w:val="22"/>
        </w:rPr>
      </w:pPr>
    </w:p>
    <w:p w14:paraId="44FA1074" w14:textId="1674D747" w:rsidR="00CE072F" w:rsidRPr="0027161B" w:rsidRDefault="00CE072F" w:rsidP="00CE072F">
      <w:pPr>
        <w:tabs>
          <w:tab w:val="left" w:pos="-180"/>
        </w:tabs>
        <w:autoSpaceDE w:val="0"/>
        <w:autoSpaceDN w:val="0"/>
        <w:adjustRightInd w:val="0"/>
        <w:ind w:left="850" w:hangingChars="385" w:hanging="850"/>
        <w:rPr>
          <w:rFonts w:ascii="Times New Roman" w:hAnsi="Times New Roman"/>
          <w:sz w:val="22"/>
        </w:rPr>
      </w:pPr>
      <w:r w:rsidRPr="0027161B">
        <w:rPr>
          <w:rFonts w:ascii="Times New Roman" w:hAnsi="Times New Roman"/>
          <w:b/>
          <w:sz w:val="22"/>
          <w:szCs w:val="22"/>
        </w:rPr>
        <w:t>Figure S1</w:t>
      </w:r>
      <w:r w:rsidRPr="0027161B">
        <w:rPr>
          <w:rFonts w:ascii="Times New Roman" w:hAnsi="Times New Roman"/>
          <w:b/>
          <w:szCs w:val="22"/>
        </w:rPr>
        <w:t xml:space="preserve"> </w:t>
      </w:r>
      <w:r w:rsidRPr="0027161B">
        <w:rPr>
          <w:rFonts w:ascii="Times New Roman" w:hAnsi="Times New Roman"/>
          <w:b/>
          <w:sz w:val="22"/>
          <w:szCs w:val="22"/>
        </w:rPr>
        <w:t>Microscopic crystalline structure</w:t>
      </w:r>
      <w:r w:rsidR="00D918E1" w:rsidRPr="0027161B">
        <w:rPr>
          <w:rFonts w:ascii="Times New Roman" w:hAnsi="Times New Roman"/>
        </w:rPr>
        <w:t xml:space="preserve"> </w:t>
      </w:r>
      <w:r w:rsidR="00D918E1" w:rsidRPr="0027161B">
        <w:rPr>
          <w:rFonts w:ascii="Times New Roman" w:hAnsi="Times New Roman"/>
          <w:b/>
          <w:sz w:val="22"/>
          <w:szCs w:val="22"/>
        </w:rPr>
        <w:t>for the NBT–BT thin film</w:t>
      </w:r>
      <w:r w:rsidRPr="0027161B">
        <w:rPr>
          <w:rFonts w:ascii="Times New Roman" w:hAnsi="Times New Roman"/>
          <w:b/>
          <w:sz w:val="22"/>
          <w:szCs w:val="22"/>
        </w:rPr>
        <w:t>.</w:t>
      </w:r>
      <w:r w:rsidRPr="0027161B">
        <w:rPr>
          <w:rFonts w:ascii="Times New Roman" w:hAnsi="Times New Roman"/>
          <w:sz w:val="22"/>
        </w:rPr>
        <w:t xml:space="preserve"> (a) AFM surface and (b) SEM cross sectional images.</w:t>
      </w:r>
    </w:p>
    <w:p w14:paraId="590B51F2" w14:textId="3C1896D7" w:rsidR="00667114" w:rsidRDefault="00667114">
      <w:pPr>
        <w:rPr>
          <w:rFonts w:ascii="Times New Roman" w:hAnsi="Times New Roman"/>
          <w:sz w:val="24"/>
        </w:rPr>
      </w:pPr>
    </w:p>
    <w:p w14:paraId="165F8EAD" w14:textId="69386022" w:rsidR="00633A1A" w:rsidRDefault="00633A1A">
      <w:pPr>
        <w:rPr>
          <w:rFonts w:ascii="Times New Roman" w:hAnsi="Times New Roman"/>
          <w:sz w:val="24"/>
        </w:rPr>
      </w:pPr>
    </w:p>
    <w:p w14:paraId="32CCF40F" w14:textId="77777777" w:rsidR="00633A1A" w:rsidRPr="00CE072F" w:rsidRDefault="00633A1A">
      <w:pPr>
        <w:rPr>
          <w:rFonts w:ascii="Times New Roman" w:hAnsi="Times New Roman" w:hint="eastAsia"/>
          <w:sz w:val="24"/>
        </w:rPr>
      </w:pPr>
    </w:p>
    <w:p w14:paraId="0D78E444" w14:textId="520D113B" w:rsidR="003630D7" w:rsidRDefault="00180226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63360" behindDoc="0" locked="0" layoutInCell="1" allowOverlap="1" wp14:anchorId="3A58F8AD" wp14:editId="5D9AB3FC">
            <wp:simplePos x="0" y="0"/>
            <wp:positionH relativeFrom="column">
              <wp:posOffset>2666365</wp:posOffset>
            </wp:positionH>
            <wp:positionV relativeFrom="paragraph">
              <wp:posOffset>43180</wp:posOffset>
            </wp:positionV>
            <wp:extent cx="2734786" cy="1955160"/>
            <wp:effectExtent l="0" t="0" r="889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34786" cy="1955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413E6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53120" behindDoc="0" locked="0" layoutInCell="1" allowOverlap="1" wp14:anchorId="6444EEF5" wp14:editId="67EDB275">
            <wp:simplePos x="0" y="0"/>
            <wp:positionH relativeFrom="column">
              <wp:posOffset>-17145</wp:posOffset>
            </wp:positionH>
            <wp:positionV relativeFrom="paragraph">
              <wp:posOffset>41275</wp:posOffset>
            </wp:positionV>
            <wp:extent cx="2591435" cy="1891665"/>
            <wp:effectExtent l="0" t="0" r="0" b="0"/>
            <wp:wrapNone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aS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1435" cy="1891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D9CB6F" w14:textId="722A0BA1" w:rsidR="003630D7" w:rsidRDefault="003630D7">
      <w:pPr>
        <w:rPr>
          <w:rFonts w:ascii="Times New Roman" w:hAnsi="Times New Roman"/>
          <w:sz w:val="24"/>
        </w:rPr>
      </w:pPr>
    </w:p>
    <w:p w14:paraId="4B5E4D25" w14:textId="114EB593" w:rsidR="003630D7" w:rsidRDefault="003630D7">
      <w:pPr>
        <w:rPr>
          <w:rFonts w:ascii="Times New Roman" w:hAnsi="Times New Roman"/>
          <w:sz w:val="24"/>
        </w:rPr>
      </w:pPr>
    </w:p>
    <w:p w14:paraId="7BC26CF7" w14:textId="210F3269" w:rsidR="003630D7" w:rsidRDefault="003630D7">
      <w:pPr>
        <w:rPr>
          <w:rFonts w:ascii="Times New Roman" w:hAnsi="Times New Roman"/>
          <w:sz w:val="24"/>
        </w:rPr>
      </w:pPr>
    </w:p>
    <w:p w14:paraId="6CDB287A" w14:textId="2C5FD6ED" w:rsidR="003630D7" w:rsidRDefault="003630D7">
      <w:pPr>
        <w:rPr>
          <w:rFonts w:ascii="Times New Roman" w:hAnsi="Times New Roman"/>
          <w:sz w:val="24"/>
        </w:rPr>
      </w:pPr>
    </w:p>
    <w:p w14:paraId="2EACCDFA" w14:textId="7584770F" w:rsidR="003630D7" w:rsidRDefault="003630D7">
      <w:pPr>
        <w:rPr>
          <w:rFonts w:ascii="Times New Roman" w:hAnsi="Times New Roman"/>
          <w:sz w:val="24"/>
        </w:rPr>
      </w:pPr>
    </w:p>
    <w:p w14:paraId="3666BAD3" w14:textId="5EC641FE" w:rsidR="003630D7" w:rsidRDefault="003630D7">
      <w:pPr>
        <w:rPr>
          <w:rFonts w:ascii="Times New Roman" w:hAnsi="Times New Roman"/>
          <w:sz w:val="24"/>
        </w:rPr>
      </w:pPr>
    </w:p>
    <w:p w14:paraId="1E1A03AD" w14:textId="048C7504" w:rsidR="003630D7" w:rsidRDefault="003630D7">
      <w:pPr>
        <w:rPr>
          <w:rFonts w:ascii="Times New Roman" w:hAnsi="Times New Roman"/>
          <w:sz w:val="24"/>
        </w:rPr>
      </w:pPr>
    </w:p>
    <w:p w14:paraId="670BC136" w14:textId="3CB5033E" w:rsidR="003630D7" w:rsidRDefault="003630D7">
      <w:pPr>
        <w:rPr>
          <w:rFonts w:ascii="Times New Roman" w:hAnsi="Times New Roman"/>
          <w:sz w:val="24"/>
        </w:rPr>
      </w:pPr>
    </w:p>
    <w:p w14:paraId="074A2423" w14:textId="1075F95B" w:rsidR="00633A1A" w:rsidRDefault="00633A1A">
      <w:pPr>
        <w:rPr>
          <w:rFonts w:ascii="Times New Roman" w:hAnsi="Times New Roman"/>
          <w:sz w:val="24"/>
        </w:rPr>
      </w:pPr>
    </w:p>
    <w:p w14:paraId="18EBDB46" w14:textId="66520ACA" w:rsidR="00633A1A" w:rsidRDefault="00633A1A">
      <w:pPr>
        <w:rPr>
          <w:rFonts w:ascii="Times New Roman" w:hAnsi="Times New Roman"/>
          <w:sz w:val="24"/>
        </w:rPr>
      </w:pPr>
    </w:p>
    <w:p w14:paraId="7474DE24" w14:textId="5A475A66" w:rsidR="00633A1A" w:rsidRDefault="00633A1A">
      <w:pPr>
        <w:rPr>
          <w:rFonts w:ascii="Times New Roman" w:hAnsi="Times New Roman"/>
          <w:sz w:val="24"/>
        </w:rPr>
      </w:pPr>
    </w:p>
    <w:p w14:paraId="7E63DF3B" w14:textId="77777777" w:rsidR="00633A1A" w:rsidRDefault="00633A1A">
      <w:pPr>
        <w:rPr>
          <w:rFonts w:ascii="Times New Roman" w:hAnsi="Times New Roman" w:hint="eastAsia"/>
          <w:sz w:val="24"/>
        </w:rPr>
      </w:pPr>
      <w:bookmarkStart w:id="0" w:name="_GoBack"/>
      <w:bookmarkEnd w:id="0"/>
    </w:p>
    <w:p w14:paraId="5A64E4CD" w14:textId="4FD819C4" w:rsidR="003630D7" w:rsidRPr="001413E6" w:rsidRDefault="001413E6" w:rsidP="001413E6">
      <w:pPr>
        <w:jc w:val="right"/>
        <w:rPr>
          <w:rFonts w:ascii="Times New Roman" w:hAnsi="Times New Roman"/>
          <w:sz w:val="24"/>
        </w:rPr>
      </w:pPr>
      <w:r w:rsidRPr="003630D7">
        <w:rPr>
          <w:rFonts w:ascii="Times New Roman" w:hAnsi="Times New Roman"/>
          <w:b/>
          <w:i/>
          <w:sz w:val="28"/>
          <w:lang w:val="it-IT"/>
        </w:rPr>
        <w:t>Y. Tanaka et al</w:t>
      </w:r>
      <w:r w:rsidRPr="003630D7">
        <w:rPr>
          <w:rFonts w:ascii="Times New Roman" w:hAnsi="Times New Roman" w:hint="eastAsia"/>
          <w:b/>
          <w:i/>
          <w:sz w:val="28"/>
          <w:lang w:val="it-IT"/>
        </w:rPr>
        <w:t xml:space="preserve">; </w:t>
      </w:r>
      <w:r w:rsidRPr="003630D7">
        <w:rPr>
          <w:rFonts w:ascii="Times New Roman" w:hAnsi="Times New Roman"/>
          <w:b/>
          <w:i/>
          <w:sz w:val="28"/>
          <w:lang w:val="it-IT"/>
        </w:rPr>
        <w:t xml:space="preserve">FIG. </w:t>
      </w:r>
      <w:r>
        <w:rPr>
          <w:rFonts w:ascii="Times New Roman" w:hAnsi="Times New Roman" w:hint="eastAsia"/>
          <w:b/>
          <w:i/>
          <w:sz w:val="28"/>
          <w:lang w:val="it-IT"/>
        </w:rPr>
        <w:t>S1(a),(b)</w:t>
      </w:r>
    </w:p>
    <w:sectPr w:rsidR="003630D7" w:rsidRPr="001413E6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E6D4AF" w14:textId="77777777" w:rsidR="009F12CD" w:rsidRDefault="009F12CD" w:rsidP="00C3610B">
      <w:r>
        <w:separator/>
      </w:r>
    </w:p>
  </w:endnote>
  <w:endnote w:type="continuationSeparator" w:id="0">
    <w:p w14:paraId="2F4658B2" w14:textId="77777777" w:rsidR="009F12CD" w:rsidRDefault="009F12CD" w:rsidP="00C36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73301543"/>
      <w:docPartObj>
        <w:docPartGallery w:val="Page Numbers (Bottom of Page)"/>
        <w:docPartUnique/>
      </w:docPartObj>
    </w:sdtPr>
    <w:sdtEndPr/>
    <w:sdtContent>
      <w:p w14:paraId="4A93846A" w14:textId="72C9C31D" w:rsidR="00300D0E" w:rsidRDefault="00300D0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3A1A" w:rsidRPr="00633A1A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4B379D1F" w14:textId="77777777" w:rsidR="00300D0E" w:rsidRDefault="00300D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A3E062" w14:textId="77777777" w:rsidR="009F12CD" w:rsidRDefault="009F12CD" w:rsidP="00C3610B">
      <w:r>
        <w:separator/>
      </w:r>
    </w:p>
  </w:footnote>
  <w:footnote w:type="continuationSeparator" w:id="0">
    <w:p w14:paraId="7825193C" w14:textId="77777777" w:rsidR="009F12CD" w:rsidRDefault="009F12CD" w:rsidP="00C361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224E1"/>
    <w:multiLevelType w:val="hybridMultilevel"/>
    <w:tmpl w:val="A0DA6696"/>
    <w:lvl w:ilvl="0" w:tplc="04090001">
      <w:start w:val="1"/>
      <w:numFmt w:val="bullet"/>
      <w:lvlText w:val=""/>
      <w:lvlJc w:val="left"/>
      <w:pPr>
        <w:ind w:left="786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011" w:hanging="360"/>
      </w:pPr>
      <w:rPr>
        <w:rFonts w:ascii="Wingdings" w:hAnsi="Wingdings" w:hint="default"/>
      </w:rPr>
    </w:lvl>
    <w:lvl w:ilvl="2" w:tplc="2716D224">
      <w:numFmt w:val="bullet"/>
      <w:lvlText w:val="・"/>
      <w:lvlJc w:val="left"/>
      <w:pPr>
        <w:ind w:left="1431" w:hanging="360"/>
      </w:pPr>
      <w:rPr>
        <w:rFonts w:ascii="ＭＳ 明朝" w:eastAsia="ＭＳ 明朝" w:hAnsi="ＭＳ 明朝" w:cs="Times New Roman" w:hint="eastAsia"/>
      </w:rPr>
    </w:lvl>
    <w:lvl w:ilvl="3" w:tplc="04090001" w:tentative="1">
      <w:start w:val="1"/>
      <w:numFmt w:val="bullet"/>
      <w:lvlText w:val=""/>
      <w:lvlJc w:val="left"/>
      <w:pPr>
        <w:ind w:left="191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3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5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7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9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11" w:hanging="420"/>
      </w:pPr>
      <w:rPr>
        <w:rFonts w:ascii="Wingdings" w:hAnsi="Wingdings" w:hint="default"/>
      </w:rPr>
    </w:lvl>
  </w:abstractNum>
  <w:abstractNum w:abstractNumId="1" w15:restartNumberingAfterBreak="0">
    <w:nsid w:val="06A940CA"/>
    <w:multiLevelType w:val="hybridMultilevel"/>
    <w:tmpl w:val="243EBB02"/>
    <w:lvl w:ilvl="0" w:tplc="3CFCEB7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E683E6E"/>
    <w:multiLevelType w:val="hybridMultilevel"/>
    <w:tmpl w:val="F00239DA"/>
    <w:lvl w:ilvl="0" w:tplc="04090003">
      <w:start w:val="1"/>
      <w:numFmt w:val="bullet"/>
      <w:lvlText w:val=""/>
      <w:lvlJc w:val="left"/>
      <w:pPr>
        <w:ind w:left="831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51" w:hanging="420"/>
      </w:pPr>
      <w:rPr>
        <w:rFonts w:ascii="Wingdings" w:hAnsi="Wingdings" w:hint="default"/>
      </w:rPr>
    </w:lvl>
    <w:lvl w:ilvl="2" w:tplc="04090003">
      <w:start w:val="1"/>
      <w:numFmt w:val="bullet"/>
      <w:lvlText w:val=""/>
      <w:lvlJc w:val="left"/>
      <w:pPr>
        <w:ind w:left="167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1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3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5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7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91" w:hanging="420"/>
      </w:pPr>
      <w:rPr>
        <w:rFonts w:ascii="Wingdings" w:hAnsi="Wingdings" w:hint="default"/>
      </w:rPr>
    </w:lvl>
  </w:abstractNum>
  <w:abstractNum w:abstractNumId="3" w15:restartNumberingAfterBreak="0">
    <w:nsid w:val="25695A32"/>
    <w:multiLevelType w:val="hybridMultilevel"/>
    <w:tmpl w:val="E1DC4398"/>
    <w:lvl w:ilvl="0" w:tplc="04090001">
      <w:start w:val="1"/>
      <w:numFmt w:val="bullet"/>
      <w:lvlText w:val=""/>
      <w:lvlJc w:val="left"/>
      <w:pPr>
        <w:ind w:left="61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3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5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9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1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5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6" w:hanging="420"/>
      </w:pPr>
      <w:rPr>
        <w:rFonts w:ascii="Wingdings" w:hAnsi="Wingdings" w:hint="default"/>
      </w:rPr>
    </w:lvl>
  </w:abstractNum>
  <w:abstractNum w:abstractNumId="4" w15:restartNumberingAfterBreak="0">
    <w:nsid w:val="25D35530"/>
    <w:multiLevelType w:val="hybridMultilevel"/>
    <w:tmpl w:val="C204C28E"/>
    <w:lvl w:ilvl="0" w:tplc="399EE758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5" w15:restartNumberingAfterBreak="0">
    <w:nsid w:val="4C2149AA"/>
    <w:multiLevelType w:val="hybridMultilevel"/>
    <w:tmpl w:val="DCECCB0E"/>
    <w:lvl w:ilvl="0" w:tplc="FFFAE872">
      <w:numFmt w:val="bullet"/>
      <w:lvlText w:val="●"/>
      <w:lvlJc w:val="left"/>
      <w:pPr>
        <w:ind w:left="555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03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5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9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1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5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5" w:hanging="420"/>
      </w:pPr>
      <w:rPr>
        <w:rFonts w:ascii="Wingdings" w:hAnsi="Wingdings" w:hint="default"/>
      </w:rPr>
    </w:lvl>
  </w:abstractNum>
  <w:abstractNum w:abstractNumId="6" w15:restartNumberingAfterBreak="0">
    <w:nsid w:val="784C5845"/>
    <w:multiLevelType w:val="hybridMultilevel"/>
    <w:tmpl w:val="6C267F72"/>
    <w:lvl w:ilvl="0" w:tplc="04090001">
      <w:start w:val="1"/>
      <w:numFmt w:val="bullet"/>
      <w:lvlText w:val=""/>
      <w:lvlJc w:val="left"/>
      <w:pPr>
        <w:ind w:left="61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36" w:hanging="420"/>
      </w:pPr>
      <w:rPr>
        <w:rFonts w:ascii="Wingdings" w:hAnsi="Wingdings" w:hint="default"/>
      </w:rPr>
    </w:lvl>
    <w:lvl w:ilvl="2" w:tplc="04090001">
      <w:start w:val="1"/>
      <w:numFmt w:val="bullet"/>
      <w:lvlText w:val=""/>
      <w:lvlJc w:val="left"/>
      <w:pPr>
        <w:ind w:left="145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7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9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1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5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6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6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05F"/>
    <w:rsid w:val="00000155"/>
    <w:rsid w:val="000015BB"/>
    <w:rsid w:val="0000285A"/>
    <w:rsid w:val="00003213"/>
    <w:rsid w:val="00004AED"/>
    <w:rsid w:val="00004C86"/>
    <w:rsid w:val="00004D29"/>
    <w:rsid w:val="0000522B"/>
    <w:rsid w:val="00005E57"/>
    <w:rsid w:val="000069E5"/>
    <w:rsid w:val="00006B62"/>
    <w:rsid w:val="000070C9"/>
    <w:rsid w:val="00007189"/>
    <w:rsid w:val="00007614"/>
    <w:rsid w:val="00007ABD"/>
    <w:rsid w:val="00010DD6"/>
    <w:rsid w:val="00010E23"/>
    <w:rsid w:val="00010F7E"/>
    <w:rsid w:val="00012867"/>
    <w:rsid w:val="00012AA4"/>
    <w:rsid w:val="00012BA4"/>
    <w:rsid w:val="0001384C"/>
    <w:rsid w:val="00013AEE"/>
    <w:rsid w:val="00013CA8"/>
    <w:rsid w:val="00013F97"/>
    <w:rsid w:val="0001712D"/>
    <w:rsid w:val="00017EDA"/>
    <w:rsid w:val="00020144"/>
    <w:rsid w:val="00021097"/>
    <w:rsid w:val="00021173"/>
    <w:rsid w:val="000218A2"/>
    <w:rsid w:val="0002252B"/>
    <w:rsid w:val="00022637"/>
    <w:rsid w:val="00022809"/>
    <w:rsid w:val="00022FC3"/>
    <w:rsid w:val="000235D7"/>
    <w:rsid w:val="000238DA"/>
    <w:rsid w:val="00024575"/>
    <w:rsid w:val="000252EA"/>
    <w:rsid w:val="000253A8"/>
    <w:rsid w:val="00025E9D"/>
    <w:rsid w:val="000270AD"/>
    <w:rsid w:val="0002782B"/>
    <w:rsid w:val="00030B00"/>
    <w:rsid w:val="0003476C"/>
    <w:rsid w:val="00034C52"/>
    <w:rsid w:val="000364E6"/>
    <w:rsid w:val="00037579"/>
    <w:rsid w:val="00040C7F"/>
    <w:rsid w:val="00041693"/>
    <w:rsid w:val="00041752"/>
    <w:rsid w:val="000430B6"/>
    <w:rsid w:val="000434C1"/>
    <w:rsid w:val="000437E4"/>
    <w:rsid w:val="0004435B"/>
    <w:rsid w:val="0004446D"/>
    <w:rsid w:val="000453AA"/>
    <w:rsid w:val="000456FA"/>
    <w:rsid w:val="000466A8"/>
    <w:rsid w:val="00050A6B"/>
    <w:rsid w:val="00050D12"/>
    <w:rsid w:val="00051DCD"/>
    <w:rsid w:val="00052734"/>
    <w:rsid w:val="00052753"/>
    <w:rsid w:val="00053012"/>
    <w:rsid w:val="0005510F"/>
    <w:rsid w:val="000551E4"/>
    <w:rsid w:val="00060560"/>
    <w:rsid w:val="00061289"/>
    <w:rsid w:val="00061DA2"/>
    <w:rsid w:val="000620A0"/>
    <w:rsid w:val="00063C97"/>
    <w:rsid w:val="000647A0"/>
    <w:rsid w:val="0006593D"/>
    <w:rsid w:val="00065C21"/>
    <w:rsid w:val="00066011"/>
    <w:rsid w:val="00067508"/>
    <w:rsid w:val="00067C79"/>
    <w:rsid w:val="00070157"/>
    <w:rsid w:val="00070FD9"/>
    <w:rsid w:val="00071A7B"/>
    <w:rsid w:val="00072298"/>
    <w:rsid w:val="00072391"/>
    <w:rsid w:val="00072934"/>
    <w:rsid w:val="000731C2"/>
    <w:rsid w:val="0007364C"/>
    <w:rsid w:val="00073E50"/>
    <w:rsid w:val="00074223"/>
    <w:rsid w:val="000745C5"/>
    <w:rsid w:val="00074989"/>
    <w:rsid w:val="00074D55"/>
    <w:rsid w:val="000759E5"/>
    <w:rsid w:val="0007639A"/>
    <w:rsid w:val="00076F82"/>
    <w:rsid w:val="000779C3"/>
    <w:rsid w:val="00080613"/>
    <w:rsid w:val="00080767"/>
    <w:rsid w:val="00081016"/>
    <w:rsid w:val="00081079"/>
    <w:rsid w:val="00081C29"/>
    <w:rsid w:val="0008207A"/>
    <w:rsid w:val="000820EF"/>
    <w:rsid w:val="0008341B"/>
    <w:rsid w:val="00083ECA"/>
    <w:rsid w:val="00084E2F"/>
    <w:rsid w:val="00085BB4"/>
    <w:rsid w:val="0008641E"/>
    <w:rsid w:val="000874E4"/>
    <w:rsid w:val="00087DFD"/>
    <w:rsid w:val="0009049C"/>
    <w:rsid w:val="00091781"/>
    <w:rsid w:val="00092E91"/>
    <w:rsid w:val="0009397C"/>
    <w:rsid w:val="0009498D"/>
    <w:rsid w:val="000964B4"/>
    <w:rsid w:val="00096F0B"/>
    <w:rsid w:val="00097028"/>
    <w:rsid w:val="000973BA"/>
    <w:rsid w:val="000976D9"/>
    <w:rsid w:val="000A0BEB"/>
    <w:rsid w:val="000A0FF8"/>
    <w:rsid w:val="000A2822"/>
    <w:rsid w:val="000A297B"/>
    <w:rsid w:val="000A497C"/>
    <w:rsid w:val="000A4A85"/>
    <w:rsid w:val="000A4F02"/>
    <w:rsid w:val="000A5DC3"/>
    <w:rsid w:val="000A6B6E"/>
    <w:rsid w:val="000B073B"/>
    <w:rsid w:val="000B0A85"/>
    <w:rsid w:val="000B1273"/>
    <w:rsid w:val="000B1472"/>
    <w:rsid w:val="000B2372"/>
    <w:rsid w:val="000B2390"/>
    <w:rsid w:val="000B2FE3"/>
    <w:rsid w:val="000B3C6B"/>
    <w:rsid w:val="000B54AB"/>
    <w:rsid w:val="000B6832"/>
    <w:rsid w:val="000B7D9C"/>
    <w:rsid w:val="000C069C"/>
    <w:rsid w:val="000C07A5"/>
    <w:rsid w:val="000C1A2C"/>
    <w:rsid w:val="000C44B9"/>
    <w:rsid w:val="000C614D"/>
    <w:rsid w:val="000C7517"/>
    <w:rsid w:val="000C7D57"/>
    <w:rsid w:val="000D0862"/>
    <w:rsid w:val="000D2BFB"/>
    <w:rsid w:val="000D3484"/>
    <w:rsid w:val="000D3FCF"/>
    <w:rsid w:val="000D57A9"/>
    <w:rsid w:val="000D6773"/>
    <w:rsid w:val="000D78F1"/>
    <w:rsid w:val="000E0344"/>
    <w:rsid w:val="000E1BBE"/>
    <w:rsid w:val="000E24E4"/>
    <w:rsid w:val="000E397C"/>
    <w:rsid w:val="000E3B26"/>
    <w:rsid w:val="000E3F60"/>
    <w:rsid w:val="000E3F69"/>
    <w:rsid w:val="000E4E5F"/>
    <w:rsid w:val="000E4F8F"/>
    <w:rsid w:val="000E53FE"/>
    <w:rsid w:val="000E6F53"/>
    <w:rsid w:val="000F08C7"/>
    <w:rsid w:val="000F2916"/>
    <w:rsid w:val="000F35A5"/>
    <w:rsid w:val="000F36AE"/>
    <w:rsid w:val="000F41E3"/>
    <w:rsid w:val="000F4483"/>
    <w:rsid w:val="000F5393"/>
    <w:rsid w:val="000F7673"/>
    <w:rsid w:val="000F7FFA"/>
    <w:rsid w:val="0010004E"/>
    <w:rsid w:val="001002A9"/>
    <w:rsid w:val="001011F5"/>
    <w:rsid w:val="001016E0"/>
    <w:rsid w:val="001018E9"/>
    <w:rsid w:val="00101B4C"/>
    <w:rsid w:val="00101DC7"/>
    <w:rsid w:val="00102A98"/>
    <w:rsid w:val="00102C92"/>
    <w:rsid w:val="001032D3"/>
    <w:rsid w:val="0010466A"/>
    <w:rsid w:val="00104E45"/>
    <w:rsid w:val="00105E19"/>
    <w:rsid w:val="00105F97"/>
    <w:rsid w:val="00106DA8"/>
    <w:rsid w:val="00107CB2"/>
    <w:rsid w:val="00107D48"/>
    <w:rsid w:val="00112212"/>
    <w:rsid w:val="00112A39"/>
    <w:rsid w:val="00113A2E"/>
    <w:rsid w:val="00113A95"/>
    <w:rsid w:val="00113CA3"/>
    <w:rsid w:val="001152C9"/>
    <w:rsid w:val="001179E0"/>
    <w:rsid w:val="0012030A"/>
    <w:rsid w:val="00120832"/>
    <w:rsid w:val="00120E3B"/>
    <w:rsid w:val="001219BB"/>
    <w:rsid w:val="00121E1F"/>
    <w:rsid w:val="001223C4"/>
    <w:rsid w:val="00122832"/>
    <w:rsid w:val="00122EB1"/>
    <w:rsid w:val="00123B50"/>
    <w:rsid w:val="001253C5"/>
    <w:rsid w:val="001254AF"/>
    <w:rsid w:val="001256CF"/>
    <w:rsid w:val="00125A3E"/>
    <w:rsid w:val="00126609"/>
    <w:rsid w:val="00130755"/>
    <w:rsid w:val="00130A34"/>
    <w:rsid w:val="001313C7"/>
    <w:rsid w:val="00131568"/>
    <w:rsid w:val="00131AE4"/>
    <w:rsid w:val="0013278E"/>
    <w:rsid w:val="00132B8B"/>
    <w:rsid w:val="0013327B"/>
    <w:rsid w:val="0013342D"/>
    <w:rsid w:val="00134500"/>
    <w:rsid w:val="0013488E"/>
    <w:rsid w:val="00134BBD"/>
    <w:rsid w:val="00136846"/>
    <w:rsid w:val="00136BBF"/>
    <w:rsid w:val="00137E6C"/>
    <w:rsid w:val="001409A3"/>
    <w:rsid w:val="00140FD2"/>
    <w:rsid w:val="001413E6"/>
    <w:rsid w:val="00141556"/>
    <w:rsid w:val="00141614"/>
    <w:rsid w:val="0014204D"/>
    <w:rsid w:val="00142EE7"/>
    <w:rsid w:val="00142F29"/>
    <w:rsid w:val="0014394C"/>
    <w:rsid w:val="00143BBC"/>
    <w:rsid w:val="00143DCF"/>
    <w:rsid w:val="00143EAE"/>
    <w:rsid w:val="001443CC"/>
    <w:rsid w:val="00144A86"/>
    <w:rsid w:val="001457DF"/>
    <w:rsid w:val="00145ED3"/>
    <w:rsid w:val="00147E96"/>
    <w:rsid w:val="00150DCA"/>
    <w:rsid w:val="00150EDC"/>
    <w:rsid w:val="001516C4"/>
    <w:rsid w:val="00152867"/>
    <w:rsid w:val="00153250"/>
    <w:rsid w:val="00153D1E"/>
    <w:rsid w:val="00154630"/>
    <w:rsid w:val="00155327"/>
    <w:rsid w:val="00155E09"/>
    <w:rsid w:val="00157DF6"/>
    <w:rsid w:val="00160917"/>
    <w:rsid w:val="00161769"/>
    <w:rsid w:val="001617B9"/>
    <w:rsid w:val="00161F6F"/>
    <w:rsid w:val="00162B4A"/>
    <w:rsid w:val="0016327E"/>
    <w:rsid w:val="00163ED0"/>
    <w:rsid w:val="00164EB7"/>
    <w:rsid w:val="00165A05"/>
    <w:rsid w:val="00166351"/>
    <w:rsid w:val="00167264"/>
    <w:rsid w:val="001674D8"/>
    <w:rsid w:val="0016787E"/>
    <w:rsid w:val="00167ADD"/>
    <w:rsid w:val="00170340"/>
    <w:rsid w:val="00172266"/>
    <w:rsid w:val="00173F9F"/>
    <w:rsid w:val="00174ABD"/>
    <w:rsid w:val="00177270"/>
    <w:rsid w:val="0017781A"/>
    <w:rsid w:val="00180226"/>
    <w:rsid w:val="0018034D"/>
    <w:rsid w:val="00180CAE"/>
    <w:rsid w:val="0018248D"/>
    <w:rsid w:val="00182B47"/>
    <w:rsid w:val="00185090"/>
    <w:rsid w:val="00185116"/>
    <w:rsid w:val="001851B2"/>
    <w:rsid w:val="001866C4"/>
    <w:rsid w:val="00186D8C"/>
    <w:rsid w:val="00186EC9"/>
    <w:rsid w:val="00187925"/>
    <w:rsid w:val="00187AD4"/>
    <w:rsid w:val="00190025"/>
    <w:rsid w:val="00190B1D"/>
    <w:rsid w:val="00191111"/>
    <w:rsid w:val="00192D9B"/>
    <w:rsid w:val="001930BA"/>
    <w:rsid w:val="00193B5D"/>
    <w:rsid w:val="00193B8F"/>
    <w:rsid w:val="00193E17"/>
    <w:rsid w:val="0019466B"/>
    <w:rsid w:val="00195621"/>
    <w:rsid w:val="00196038"/>
    <w:rsid w:val="00196041"/>
    <w:rsid w:val="001966D8"/>
    <w:rsid w:val="00196CBB"/>
    <w:rsid w:val="001972EB"/>
    <w:rsid w:val="00197EF9"/>
    <w:rsid w:val="00197F59"/>
    <w:rsid w:val="001A0376"/>
    <w:rsid w:val="001A08F8"/>
    <w:rsid w:val="001A0D49"/>
    <w:rsid w:val="001A0DAD"/>
    <w:rsid w:val="001A142B"/>
    <w:rsid w:val="001A16DC"/>
    <w:rsid w:val="001A1EBB"/>
    <w:rsid w:val="001A3289"/>
    <w:rsid w:val="001A3B5C"/>
    <w:rsid w:val="001A48A0"/>
    <w:rsid w:val="001A6754"/>
    <w:rsid w:val="001A67F9"/>
    <w:rsid w:val="001A77C2"/>
    <w:rsid w:val="001A7923"/>
    <w:rsid w:val="001A7DBA"/>
    <w:rsid w:val="001B0E8E"/>
    <w:rsid w:val="001B1C79"/>
    <w:rsid w:val="001B25F4"/>
    <w:rsid w:val="001B25FA"/>
    <w:rsid w:val="001B2FFD"/>
    <w:rsid w:val="001B391A"/>
    <w:rsid w:val="001B3B7C"/>
    <w:rsid w:val="001B3F9F"/>
    <w:rsid w:val="001B4E1A"/>
    <w:rsid w:val="001B5AB5"/>
    <w:rsid w:val="001C0656"/>
    <w:rsid w:val="001C19BA"/>
    <w:rsid w:val="001C1F04"/>
    <w:rsid w:val="001C2523"/>
    <w:rsid w:val="001C288A"/>
    <w:rsid w:val="001C3584"/>
    <w:rsid w:val="001C48CA"/>
    <w:rsid w:val="001C723D"/>
    <w:rsid w:val="001D0796"/>
    <w:rsid w:val="001D091D"/>
    <w:rsid w:val="001D1454"/>
    <w:rsid w:val="001D1983"/>
    <w:rsid w:val="001D1A89"/>
    <w:rsid w:val="001D1C1D"/>
    <w:rsid w:val="001D2279"/>
    <w:rsid w:val="001D25F2"/>
    <w:rsid w:val="001D2A50"/>
    <w:rsid w:val="001D34CF"/>
    <w:rsid w:val="001D398B"/>
    <w:rsid w:val="001D49A8"/>
    <w:rsid w:val="001D4DC7"/>
    <w:rsid w:val="001D516C"/>
    <w:rsid w:val="001D5469"/>
    <w:rsid w:val="001D6BD9"/>
    <w:rsid w:val="001D6C7D"/>
    <w:rsid w:val="001D6FB9"/>
    <w:rsid w:val="001D78EB"/>
    <w:rsid w:val="001D79B2"/>
    <w:rsid w:val="001E005F"/>
    <w:rsid w:val="001E0D3B"/>
    <w:rsid w:val="001E1B1B"/>
    <w:rsid w:val="001E2847"/>
    <w:rsid w:val="001E3260"/>
    <w:rsid w:val="001E388F"/>
    <w:rsid w:val="001E3AE6"/>
    <w:rsid w:val="001E4E35"/>
    <w:rsid w:val="001E580B"/>
    <w:rsid w:val="001E5BCC"/>
    <w:rsid w:val="001E5D97"/>
    <w:rsid w:val="001E7F0C"/>
    <w:rsid w:val="001F0AB8"/>
    <w:rsid w:val="001F0C43"/>
    <w:rsid w:val="001F1933"/>
    <w:rsid w:val="001F21F2"/>
    <w:rsid w:val="001F2CDF"/>
    <w:rsid w:val="001F3CC6"/>
    <w:rsid w:val="001F3FCF"/>
    <w:rsid w:val="001F4DDC"/>
    <w:rsid w:val="001F4EB7"/>
    <w:rsid w:val="001F507A"/>
    <w:rsid w:val="001F6946"/>
    <w:rsid w:val="001F7646"/>
    <w:rsid w:val="001F7957"/>
    <w:rsid w:val="002007B4"/>
    <w:rsid w:val="00200D57"/>
    <w:rsid w:val="0020140A"/>
    <w:rsid w:val="002015B9"/>
    <w:rsid w:val="00201A4F"/>
    <w:rsid w:val="00202897"/>
    <w:rsid w:val="00203070"/>
    <w:rsid w:val="002031BA"/>
    <w:rsid w:val="00204287"/>
    <w:rsid w:val="002050C3"/>
    <w:rsid w:val="002069D1"/>
    <w:rsid w:val="00206D4D"/>
    <w:rsid w:val="00207E17"/>
    <w:rsid w:val="00207FF5"/>
    <w:rsid w:val="002102D5"/>
    <w:rsid w:val="00210333"/>
    <w:rsid w:val="0021046A"/>
    <w:rsid w:val="002116CF"/>
    <w:rsid w:val="00211EB8"/>
    <w:rsid w:val="002126C3"/>
    <w:rsid w:val="002130D8"/>
    <w:rsid w:val="00213800"/>
    <w:rsid w:val="00213E6C"/>
    <w:rsid w:val="00214EC6"/>
    <w:rsid w:val="00215EA2"/>
    <w:rsid w:val="00221BE4"/>
    <w:rsid w:val="00222477"/>
    <w:rsid w:val="00223A5F"/>
    <w:rsid w:val="00225039"/>
    <w:rsid w:val="00225558"/>
    <w:rsid w:val="00225744"/>
    <w:rsid w:val="00226C0E"/>
    <w:rsid w:val="00227C26"/>
    <w:rsid w:val="0023033F"/>
    <w:rsid w:val="00230A0D"/>
    <w:rsid w:val="00231244"/>
    <w:rsid w:val="0023212F"/>
    <w:rsid w:val="002323C8"/>
    <w:rsid w:val="0023327F"/>
    <w:rsid w:val="002334A8"/>
    <w:rsid w:val="00233558"/>
    <w:rsid w:val="002338C3"/>
    <w:rsid w:val="00235D54"/>
    <w:rsid w:val="00235DCB"/>
    <w:rsid w:val="00235F73"/>
    <w:rsid w:val="00236C8F"/>
    <w:rsid w:val="00236CF0"/>
    <w:rsid w:val="0023721D"/>
    <w:rsid w:val="00237CE5"/>
    <w:rsid w:val="00240D0D"/>
    <w:rsid w:val="00241154"/>
    <w:rsid w:val="002419E5"/>
    <w:rsid w:val="0024252F"/>
    <w:rsid w:val="002429AE"/>
    <w:rsid w:val="00242F3F"/>
    <w:rsid w:val="002448E7"/>
    <w:rsid w:val="00245C2C"/>
    <w:rsid w:val="0024601A"/>
    <w:rsid w:val="002500FE"/>
    <w:rsid w:val="002503DE"/>
    <w:rsid w:val="00250712"/>
    <w:rsid w:val="00251451"/>
    <w:rsid w:val="00254DA6"/>
    <w:rsid w:val="00255CA8"/>
    <w:rsid w:val="00255D0A"/>
    <w:rsid w:val="0025649D"/>
    <w:rsid w:val="00256940"/>
    <w:rsid w:val="00256D46"/>
    <w:rsid w:val="002576D8"/>
    <w:rsid w:val="00257E12"/>
    <w:rsid w:val="00261FD5"/>
    <w:rsid w:val="002626D2"/>
    <w:rsid w:val="00262DEF"/>
    <w:rsid w:val="00263916"/>
    <w:rsid w:val="00263EA7"/>
    <w:rsid w:val="0026454C"/>
    <w:rsid w:val="0026477B"/>
    <w:rsid w:val="00264C0B"/>
    <w:rsid w:val="00266F97"/>
    <w:rsid w:val="002710AC"/>
    <w:rsid w:val="0027154D"/>
    <w:rsid w:val="0027161B"/>
    <w:rsid w:val="00271753"/>
    <w:rsid w:val="00271905"/>
    <w:rsid w:val="00272711"/>
    <w:rsid w:val="0027273C"/>
    <w:rsid w:val="00273E3C"/>
    <w:rsid w:val="00274E89"/>
    <w:rsid w:val="002767B1"/>
    <w:rsid w:val="00276DCD"/>
    <w:rsid w:val="00276FE6"/>
    <w:rsid w:val="00277445"/>
    <w:rsid w:val="00277669"/>
    <w:rsid w:val="002779A7"/>
    <w:rsid w:val="002801A0"/>
    <w:rsid w:val="00282EFF"/>
    <w:rsid w:val="00285629"/>
    <w:rsid w:val="00285722"/>
    <w:rsid w:val="00285946"/>
    <w:rsid w:val="00287504"/>
    <w:rsid w:val="00287543"/>
    <w:rsid w:val="00287811"/>
    <w:rsid w:val="00287BFB"/>
    <w:rsid w:val="00291343"/>
    <w:rsid w:val="00292D2F"/>
    <w:rsid w:val="00292ED1"/>
    <w:rsid w:val="00294DA9"/>
    <w:rsid w:val="002951B6"/>
    <w:rsid w:val="002951B7"/>
    <w:rsid w:val="0029578B"/>
    <w:rsid w:val="00296E3A"/>
    <w:rsid w:val="002A05D7"/>
    <w:rsid w:val="002A0A38"/>
    <w:rsid w:val="002A0AF3"/>
    <w:rsid w:val="002A1E33"/>
    <w:rsid w:val="002A2681"/>
    <w:rsid w:val="002A2C79"/>
    <w:rsid w:val="002A2DBE"/>
    <w:rsid w:val="002A2F87"/>
    <w:rsid w:val="002A37B5"/>
    <w:rsid w:val="002A3B5E"/>
    <w:rsid w:val="002A424A"/>
    <w:rsid w:val="002A4A60"/>
    <w:rsid w:val="002A4ED8"/>
    <w:rsid w:val="002A53B2"/>
    <w:rsid w:val="002A5E4C"/>
    <w:rsid w:val="002B091F"/>
    <w:rsid w:val="002B0BFA"/>
    <w:rsid w:val="002B3A35"/>
    <w:rsid w:val="002B3DED"/>
    <w:rsid w:val="002B4175"/>
    <w:rsid w:val="002B42A0"/>
    <w:rsid w:val="002B5739"/>
    <w:rsid w:val="002B5B5F"/>
    <w:rsid w:val="002B60D1"/>
    <w:rsid w:val="002B62A0"/>
    <w:rsid w:val="002B64A3"/>
    <w:rsid w:val="002B69C6"/>
    <w:rsid w:val="002B71D0"/>
    <w:rsid w:val="002C0913"/>
    <w:rsid w:val="002C1771"/>
    <w:rsid w:val="002C1D2D"/>
    <w:rsid w:val="002C2C45"/>
    <w:rsid w:val="002C3E07"/>
    <w:rsid w:val="002C43DC"/>
    <w:rsid w:val="002C4CB2"/>
    <w:rsid w:val="002C540C"/>
    <w:rsid w:val="002C5F4C"/>
    <w:rsid w:val="002C673F"/>
    <w:rsid w:val="002C6F5B"/>
    <w:rsid w:val="002C72C5"/>
    <w:rsid w:val="002D0A60"/>
    <w:rsid w:val="002D138F"/>
    <w:rsid w:val="002D3661"/>
    <w:rsid w:val="002D37A1"/>
    <w:rsid w:val="002D3A57"/>
    <w:rsid w:val="002D3D90"/>
    <w:rsid w:val="002D4F7E"/>
    <w:rsid w:val="002D5148"/>
    <w:rsid w:val="002D51FF"/>
    <w:rsid w:val="002D5661"/>
    <w:rsid w:val="002D5A5F"/>
    <w:rsid w:val="002D5CE2"/>
    <w:rsid w:val="002D6495"/>
    <w:rsid w:val="002D70F9"/>
    <w:rsid w:val="002D751B"/>
    <w:rsid w:val="002D78F8"/>
    <w:rsid w:val="002E129D"/>
    <w:rsid w:val="002E1B49"/>
    <w:rsid w:val="002E305E"/>
    <w:rsid w:val="002E453E"/>
    <w:rsid w:val="002E486B"/>
    <w:rsid w:val="002E51B7"/>
    <w:rsid w:val="002E585D"/>
    <w:rsid w:val="002E639D"/>
    <w:rsid w:val="002E6708"/>
    <w:rsid w:val="002E6BDD"/>
    <w:rsid w:val="002E6E12"/>
    <w:rsid w:val="002E728B"/>
    <w:rsid w:val="002E74FE"/>
    <w:rsid w:val="002E77E0"/>
    <w:rsid w:val="002E79B2"/>
    <w:rsid w:val="002F0D7A"/>
    <w:rsid w:val="002F1070"/>
    <w:rsid w:val="002F12DB"/>
    <w:rsid w:val="002F1452"/>
    <w:rsid w:val="002F190B"/>
    <w:rsid w:val="002F2294"/>
    <w:rsid w:val="002F2ADA"/>
    <w:rsid w:val="002F3EC8"/>
    <w:rsid w:val="002F4053"/>
    <w:rsid w:val="002F77B0"/>
    <w:rsid w:val="003009DB"/>
    <w:rsid w:val="00300D0E"/>
    <w:rsid w:val="00302135"/>
    <w:rsid w:val="003021CA"/>
    <w:rsid w:val="003040EB"/>
    <w:rsid w:val="00305004"/>
    <w:rsid w:val="0030759A"/>
    <w:rsid w:val="00307E2D"/>
    <w:rsid w:val="003115A2"/>
    <w:rsid w:val="003121B0"/>
    <w:rsid w:val="003128D6"/>
    <w:rsid w:val="00312DA1"/>
    <w:rsid w:val="00313797"/>
    <w:rsid w:val="0031515E"/>
    <w:rsid w:val="00315799"/>
    <w:rsid w:val="003157F7"/>
    <w:rsid w:val="00316EE5"/>
    <w:rsid w:val="003170BC"/>
    <w:rsid w:val="00317C8B"/>
    <w:rsid w:val="0032032E"/>
    <w:rsid w:val="003209A1"/>
    <w:rsid w:val="003246BA"/>
    <w:rsid w:val="00324E85"/>
    <w:rsid w:val="003251EA"/>
    <w:rsid w:val="00325C73"/>
    <w:rsid w:val="00326C37"/>
    <w:rsid w:val="0032769F"/>
    <w:rsid w:val="003303AC"/>
    <w:rsid w:val="003317AF"/>
    <w:rsid w:val="003330CC"/>
    <w:rsid w:val="003332FC"/>
    <w:rsid w:val="00333CC0"/>
    <w:rsid w:val="00333D72"/>
    <w:rsid w:val="00333EC0"/>
    <w:rsid w:val="00336CE4"/>
    <w:rsid w:val="00337972"/>
    <w:rsid w:val="0034314F"/>
    <w:rsid w:val="0034447D"/>
    <w:rsid w:val="003449FE"/>
    <w:rsid w:val="00345639"/>
    <w:rsid w:val="003458EB"/>
    <w:rsid w:val="00345A4A"/>
    <w:rsid w:val="0034605C"/>
    <w:rsid w:val="003500C8"/>
    <w:rsid w:val="00350AEF"/>
    <w:rsid w:val="003521A2"/>
    <w:rsid w:val="003522AF"/>
    <w:rsid w:val="00353ACE"/>
    <w:rsid w:val="00355747"/>
    <w:rsid w:val="00355838"/>
    <w:rsid w:val="00355912"/>
    <w:rsid w:val="00355CE2"/>
    <w:rsid w:val="003564E1"/>
    <w:rsid w:val="00356BA8"/>
    <w:rsid w:val="00356DBF"/>
    <w:rsid w:val="003578F3"/>
    <w:rsid w:val="00360B1A"/>
    <w:rsid w:val="00360B3F"/>
    <w:rsid w:val="00362794"/>
    <w:rsid w:val="00362DA1"/>
    <w:rsid w:val="003630D7"/>
    <w:rsid w:val="003639B6"/>
    <w:rsid w:val="00364DB4"/>
    <w:rsid w:val="00364EE5"/>
    <w:rsid w:val="003658E1"/>
    <w:rsid w:val="00365E3B"/>
    <w:rsid w:val="00366172"/>
    <w:rsid w:val="00370514"/>
    <w:rsid w:val="00371559"/>
    <w:rsid w:val="00372CB2"/>
    <w:rsid w:val="00373B55"/>
    <w:rsid w:val="00375237"/>
    <w:rsid w:val="00375F02"/>
    <w:rsid w:val="00376CD8"/>
    <w:rsid w:val="00376F4E"/>
    <w:rsid w:val="00377A5C"/>
    <w:rsid w:val="00377EFA"/>
    <w:rsid w:val="00380167"/>
    <w:rsid w:val="0038038C"/>
    <w:rsid w:val="0038039A"/>
    <w:rsid w:val="003814D8"/>
    <w:rsid w:val="003830F1"/>
    <w:rsid w:val="00384A30"/>
    <w:rsid w:val="00384D11"/>
    <w:rsid w:val="003865B5"/>
    <w:rsid w:val="00387C46"/>
    <w:rsid w:val="00387CCD"/>
    <w:rsid w:val="003905EA"/>
    <w:rsid w:val="00390907"/>
    <w:rsid w:val="00390AB3"/>
    <w:rsid w:val="00390E2E"/>
    <w:rsid w:val="0039210D"/>
    <w:rsid w:val="003926FE"/>
    <w:rsid w:val="003928F5"/>
    <w:rsid w:val="00392BCF"/>
    <w:rsid w:val="00392F32"/>
    <w:rsid w:val="0039322C"/>
    <w:rsid w:val="00393706"/>
    <w:rsid w:val="00393A93"/>
    <w:rsid w:val="00393DE0"/>
    <w:rsid w:val="00395021"/>
    <w:rsid w:val="003952C1"/>
    <w:rsid w:val="003953C7"/>
    <w:rsid w:val="00395B24"/>
    <w:rsid w:val="00397BC1"/>
    <w:rsid w:val="00397FEB"/>
    <w:rsid w:val="003A0121"/>
    <w:rsid w:val="003A0773"/>
    <w:rsid w:val="003A08EC"/>
    <w:rsid w:val="003A2931"/>
    <w:rsid w:val="003A2D9E"/>
    <w:rsid w:val="003A3D16"/>
    <w:rsid w:val="003A4C41"/>
    <w:rsid w:val="003A52DF"/>
    <w:rsid w:val="003A53F1"/>
    <w:rsid w:val="003A65BC"/>
    <w:rsid w:val="003A6644"/>
    <w:rsid w:val="003A7BDD"/>
    <w:rsid w:val="003B0F43"/>
    <w:rsid w:val="003B14FC"/>
    <w:rsid w:val="003B1746"/>
    <w:rsid w:val="003B176B"/>
    <w:rsid w:val="003B3E84"/>
    <w:rsid w:val="003B46AA"/>
    <w:rsid w:val="003B53C4"/>
    <w:rsid w:val="003B54DA"/>
    <w:rsid w:val="003B57E6"/>
    <w:rsid w:val="003B596B"/>
    <w:rsid w:val="003B6752"/>
    <w:rsid w:val="003C0417"/>
    <w:rsid w:val="003C25DB"/>
    <w:rsid w:val="003C2762"/>
    <w:rsid w:val="003C2BDB"/>
    <w:rsid w:val="003C4D35"/>
    <w:rsid w:val="003C5608"/>
    <w:rsid w:val="003C5E2B"/>
    <w:rsid w:val="003C6A29"/>
    <w:rsid w:val="003C730D"/>
    <w:rsid w:val="003C740A"/>
    <w:rsid w:val="003C79DC"/>
    <w:rsid w:val="003D00EF"/>
    <w:rsid w:val="003D08BA"/>
    <w:rsid w:val="003D095C"/>
    <w:rsid w:val="003D26C8"/>
    <w:rsid w:val="003D29B3"/>
    <w:rsid w:val="003D3E9B"/>
    <w:rsid w:val="003D5F5E"/>
    <w:rsid w:val="003D756E"/>
    <w:rsid w:val="003E16A9"/>
    <w:rsid w:val="003E40F2"/>
    <w:rsid w:val="003E5B6C"/>
    <w:rsid w:val="003E60B3"/>
    <w:rsid w:val="003F223B"/>
    <w:rsid w:val="003F3C86"/>
    <w:rsid w:val="003F6662"/>
    <w:rsid w:val="003F6B67"/>
    <w:rsid w:val="003F6EE2"/>
    <w:rsid w:val="004001EB"/>
    <w:rsid w:val="0040083C"/>
    <w:rsid w:val="00400963"/>
    <w:rsid w:val="0040109E"/>
    <w:rsid w:val="00401C16"/>
    <w:rsid w:val="00403155"/>
    <w:rsid w:val="004047A5"/>
    <w:rsid w:val="00404CCA"/>
    <w:rsid w:val="00406AEB"/>
    <w:rsid w:val="00407421"/>
    <w:rsid w:val="004101C2"/>
    <w:rsid w:val="00410309"/>
    <w:rsid w:val="004104B0"/>
    <w:rsid w:val="00410B80"/>
    <w:rsid w:val="00410C55"/>
    <w:rsid w:val="00410D7E"/>
    <w:rsid w:val="00411061"/>
    <w:rsid w:val="004118C7"/>
    <w:rsid w:val="00411D32"/>
    <w:rsid w:val="00412AF5"/>
    <w:rsid w:val="00413ADE"/>
    <w:rsid w:val="00413E39"/>
    <w:rsid w:val="00415528"/>
    <w:rsid w:val="0041770C"/>
    <w:rsid w:val="00417C17"/>
    <w:rsid w:val="00420267"/>
    <w:rsid w:val="00420AD3"/>
    <w:rsid w:val="00420B11"/>
    <w:rsid w:val="00421022"/>
    <w:rsid w:val="00421771"/>
    <w:rsid w:val="0042195E"/>
    <w:rsid w:val="0042331B"/>
    <w:rsid w:val="0042366F"/>
    <w:rsid w:val="0042419C"/>
    <w:rsid w:val="00425C1A"/>
    <w:rsid w:val="004268AB"/>
    <w:rsid w:val="004274B8"/>
    <w:rsid w:val="0042787B"/>
    <w:rsid w:val="00427DE1"/>
    <w:rsid w:val="004304AB"/>
    <w:rsid w:val="00431EDF"/>
    <w:rsid w:val="0043292E"/>
    <w:rsid w:val="0043315D"/>
    <w:rsid w:val="00433883"/>
    <w:rsid w:val="004347CA"/>
    <w:rsid w:val="004353F1"/>
    <w:rsid w:val="0043683C"/>
    <w:rsid w:val="004375D4"/>
    <w:rsid w:val="00437A4F"/>
    <w:rsid w:val="0044012B"/>
    <w:rsid w:val="00440BE9"/>
    <w:rsid w:val="00440E32"/>
    <w:rsid w:val="0044191B"/>
    <w:rsid w:val="00443C8D"/>
    <w:rsid w:val="004454AD"/>
    <w:rsid w:val="00447011"/>
    <w:rsid w:val="00447172"/>
    <w:rsid w:val="00447E63"/>
    <w:rsid w:val="00450771"/>
    <w:rsid w:val="00450EA1"/>
    <w:rsid w:val="0045161D"/>
    <w:rsid w:val="0045207D"/>
    <w:rsid w:val="0045236C"/>
    <w:rsid w:val="00452E95"/>
    <w:rsid w:val="0045318F"/>
    <w:rsid w:val="004546B2"/>
    <w:rsid w:val="00454C78"/>
    <w:rsid w:val="00455381"/>
    <w:rsid w:val="0045562A"/>
    <w:rsid w:val="00455E1A"/>
    <w:rsid w:val="0045623C"/>
    <w:rsid w:val="00456C86"/>
    <w:rsid w:val="004609F3"/>
    <w:rsid w:val="00461040"/>
    <w:rsid w:val="004611D1"/>
    <w:rsid w:val="00461D61"/>
    <w:rsid w:val="00461E53"/>
    <w:rsid w:val="00462280"/>
    <w:rsid w:val="0046280A"/>
    <w:rsid w:val="00462815"/>
    <w:rsid w:val="00462BE0"/>
    <w:rsid w:val="00463262"/>
    <w:rsid w:val="00463365"/>
    <w:rsid w:val="0046708F"/>
    <w:rsid w:val="0046736B"/>
    <w:rsid w:val="00467EC1"/>
    <w:rsid w:val="00470E91"/>
    <w:rsid w:val="0047124E"/>
    <w:rsid w:val="004717C6"/>
    <w:rsid w:val="004733BD"/>
    <w:rsid w:val="00473F4A"/>
    <w:rsid w:val="00474A25"/>
    <w:rsid w:val="00476305"/>
    <w:rsid w:val="004778F0"/>
    <w:rsid w:val="004779D4"/>
    <w:rsid w:val="00480784"/>
    <w:rsid w:val="00481C95"/>
    <w:rsid w:val="00481D37"/>
    <w:rsid w:val="00483D8F"/>
    <w:rsid w:val="004841F9"/>
    <w:rsid w:val="0048454A"/>
    <w:rsid w:val="0048521F"/>
    <w:rsid w:val="004854A8"/>
    <w:rsid w:val="004854BA"/>
    <w:rsid w:val="004856E6"/>
    <w:rsid w:val="0048597D"/>
    <w:rsid w:val="0048606A"/>
    <w:rsid w:val="00486C47"/>
    <w:rsid w:val="00487331"/>
    <w:rsid w:val="00487D43"/>
    <w:rsid w:val="004902D6"/>
    <w:rsid w:val="00491CF0"/>
    <w:rsid w:val="00491D31"/>
    <w:rsid w:val="00491DC5"/>
    <w:rsid w:val="00493441"/>
    <w:rsid w:val="004936C8"/>
    <w:rsid w:val="00494380"/>
    <w:rsid w:val="00494394"/>
    <w:rsid w:val="00495623"/>
    <w:rsid w:val="00495E66"/>
    <w:rsid w:val="0049650E"/>
    <w:rsid w:val="0049674B"/>
    <w:rsid w:val="0049781D"/>
    <w:rsid w:val="00497FBD"/>
    <w:rsid w:val="004A1172"/>
    <w:rsid w:val="004A19B5"/>
    <w:rsid w:val="004A3EC1"/>
    <w:rsid w:val="004A53B8"/>
    <w:rsid w:val="004A5E48"/>
    <w:rsid w:val="004A6E7C"/>
    <w:rsid w:val="004A7F8F"/>
    <w:rsid w:val="004B15E5"/>
    <w:rsid w:val="004B25E8"/>
    <w:rsid w:val="004B263A"/>
    <w:rsid w:val="004B3ABC"/>
    <w:rsid w:val="004B3EDA"/>
    <w:rsid w:val="004B41EA"/>
    <w:rsid w:val="004B54FD"/>
    <w:rsid w:val="004B567F"/>
    <w:rsid w:val="004B5F1F"/>
    <w:rsid w:val="004B5F5B"/>
    <w:rsid w:val="004B6781"/>
    <w:rsid w:val="004B6E7F"/>
    <w:rsid w:val="004B6F5F"/>
    <w:rsid w:val="004C0788"/>
    <w:rsid w:val="004C0883"/>
    <w:rsid w:val="004C11E6"/>
    <w:rsid w:val="004C1E60"/>
    <w:rsid w:val="004C24F1"/>
    <w:rsid w:val="004C3A6A"/>
    <w:rsid w:val="004C45DB"/>
    <w:rsid w:val="004C477E"/>
    <w:rsid w:val="004C4FDC"/>
    <w:rsid w:val="004C5422"/>
    <w:rsid w:val="004C5D44"/>
    <w:rsid w:val="004C5D64"/>
    <w:rsid w:val="004C7A42"/>
    <w:rsid w:val="004C7F78"/>
    <w:rsid w:val="004D095D"/>
    <w:rsid w:val="004D0D05"/>
    <w:rsid w:val="004D0EDE"/>
    <w:rsid w:val="004D0F40"/>
    <w:rsid w:val="004D0F8A"/>
    <w:rsid w:val="004D1FE7"/>
    <w:rsid w:val="004D28F5"/>
    <w:rsid w:val="004D309F"/>
    <w:rsid w:val="004D3962"/>
    <w:rsid w:val="004D4726"/>
    <w:rsid w:val="004D4A87"/>
    <w:rsid w:val="004D578A"/>
    <w:rsid w:val="004D59C3"/>
    <w:rsid w:val="004D6CA6"/>
    <w:rsid w:val="004D717C"/>
    <w:rsid w:val="004D7B15"/>
    <w:rsid w:val="004D7C64"/>
    <w:rsid w:val="004E0807"/>
    <w:rsid w:val="004E1A01"/>
    <w:rsid w:val="004E1EA4"/>
    <w:rsid w:val="004E20DA"/>
    <w:rsid w:val="004E2F51"/>
    <w:rsid w:val="004E3307"/>
    <w:rsid w:val="004E3599"/>
    <w:rsid w:val="004E3ED9"/>
    <w:rsid w:val="004E454B"/>
    <w:rsid w:val="004E5093"/>
    <w:rsid w:val="004E580B"/>
    <w:rsid w:val="004E6989"/>
    <w:rsid w:val="004E77CD"/>
    <w:rsid w:val="004F1342"/>
    <w:rsid w:val="004F1B9B"/>
    <w:rsid w:val="004F1C96"/>
    <w:rsid w:val="004F33E5"/>
    <w:rsid w:val="004F35BC"/>
    <w:rsid w:val="004F3705"/>
    <w:rsid w:val="004F411D"/>
    <w:rsid w:val="004F4284"/>
    <w:rsid w:val="004F42A0"/>
    <w:rsid w:val="004F538D"/>
    <w:rsid w:val="004F593B"/>
    <w:rsid w:val="004F5B4D"/>
    <w:rsid w:val="004F62C2"/>
    <w:rsid w:val="005028D5"/>
    <w:rsid w:val="00502B12"/>
    <w:rsid w:val="00502B17"/>
    <w:rsid w:val="0050347F"/>
    <w:rsid w:val="00504518"/>
    <w:rsid w:val="00504891"/>
    <w:rsid w:val="00504F77"/>
    <w:rsid w:val="00505982"/>
    <w:rsid w:val="00505EC5"/>
    <w:rsid w:val="005061E9"/>
    <w:rsid w:val="00506A63"/>
    <w:rsid w:val="00507A19"/>
    <w:rsid w:val="00507E02"/>
    <w:rsid w:val="00510988"/>
    <w:rsid w:val="00511A12"/>
    <w:rsid w:val="00513309"/>
    <w:rsid w:val="0051410A"/>
    <w:rsid w:val="00514DEF"/>
    <w:rsid w:val="00515021"/>
    <w:rsid w:val="00515B2D"/>
    <w:rsid w:val="00517286"/>
    <w:rsid w:val="00517998"/>
    <w:rsid w:val="005205DF"/>
    <w:rsid w:val="005209D0"/>
    <w:rsid w:val="0052125B"/>
    <w:rsid w:val="005215EC"/>
    <w:rsid w:val="00524A16"/>
    <w:rsid w:val="00525B31"/>
    <w:rsid w:val="00525BF9"/>
    <w:rsid w:val="00526168"/>
    <w:rsid w:val="00526EAF"/>
    <w:rsid w:val="00530E67"/>
    <w:rsid w:val="00530FA7"/>
    <w:rsid w:val="00531573"/>
    <w:rsid w:val="005317B2"/>
    <w:rsid w:val="00531923"/>
    <w:rsid w:val="00532D79"/>
    <w:rsid w:val="00533A12"/>
    <w:rsid w:val="00533F61"/>
    <w:rsid w:val="0053403C"/>
    <w:rsid w:val="00534198"/>
    <w:rsid w:val="00534740"/>
    <w:rsid w:val="005349DB"/>
    <w:rsid w:val="005354CE"/>
    <w:rsid w:val="00536462"/>
    <w:rsid w:val="00536600"/>
    <w:rsid w:val="00536B50"/>
    <w:rsid w:val="00536B98"/>
    <w:rsid w:val="00536EFE"/>
    <w:rsid w:val="00536F09"/>
    <w:rsid w:val="00540438"/>
    <w:rsid w:val="00541A3E"/>
    <w:rsid w:val="00541D92"/>
    <w:rsid w:val="00541FAA"/>
    <w:rsid w:val="0054294A"/>
    <w:rsid w:val="005446CB"/>
    <w:rsid w:val="00544DB4"/>
    <w:rsid w:val="00550991"/>
    <w:rsid w:val="00551050"/>
    <w:rsid w:val="00551B44"/>
    <w:rsid w:val="00552AB4"/>
    <w:rsid w:val="005530BD"/>
    <w:rsid w:val="00553316"/>
    <w:rsid w:val="005541AE"/>
    <w:rsid w:val="00554997"/>
    <w:rsid w:val="00555030"/>
    <w:rsid w:val="00555604"/>
    <w:rsid w:val="00560706"/>
    <w:rsid w:val="00561550"/>
    <w:rsid w:val="0056370A"/>
    <w:rsid w:val="005643ED"/>
    <w:rsid w:val="005651B9"/>
    <w:rsid w:val="00565319"/>
    <w:rsid w:val="00566ADA"/>
    <w:rsid w:val="00567DE8"/>
    <w:rsid w:val="00574DEF"/>
    <w:rsid w:val="00575BAF"/>
    <w:rsid w:val="00576146"/>
    <w:rsid w:val="00576679"/>
    <w:rsid w:val="00576929"/>
    <w:rsid w:val="00580178"/>
    <w:rsid w:val="00580507"/>
    <w:rsid w:val="00580CBC"/>
    <w:rsid w:val="00582A01"/>
    <w:rsid w:val="00583745"/>
    <w:rsid w:val="00584056"/>
    <w:rsid w:val="00584190"/>
    <w:rsid w:val="00584333"/>
    <w:rsid w:val="005848F1"/>
    <w:rsid w:val="00584E7B"/>
    <w:rsid w:val="00585F20"/>
    <w:rsid w:val="005905A4"/>
    <w:rsid w:val="00590E96"/>
    <w:rsid w:val="0059333E"/>
    <w:rsid w:val="00593AE3"/>
    <w:rsid w:val="00593BB0"/>
    <w:rsid w:val="005958E1"/>
    <w:rsid w:val="00596300"/>
    <w:rsid w:val="005965F1"/>
    <w:rsid w:val="00596DDA"/>
    <w:rsid w:val="005A0548"/>
    <w:rsid w:val="005A1BA5"/>
    <w:rsid w:val="005A1EA7"/>
    <w:rsid w:val="005A2A5B"/>
    <w:rsid w:val="005A2CC2"/>
    <w:rsid w:val="005A2F20"/>
    <w:rsid w:val="005A35DF"/>
    <w:rsid w:val="005A47C0"/>
    <w:rsid w:val="005A53B2"/>
    <w:rsid w:val="005A6E6C"/>
    <w:rsid w:val="005A71E4"/>
    <w:rsid w:val="005A7400"/>
    <w:rsid w:val="005A7477"/>
    <w:rsid w:val="005A75FA"/>
    <w:rsid w:val="005A76F8"/>
    <w:rsid w:val="005A776C"/>
    <w:rsid w:val="005B04BC"/>
    <w:rsid w:val="005B0DB3"/>
    <w:rsid w:val="005B1037"/>
    <w:rsid w:val="005B1232"/>
    <w:rsid w:val="005B1962"/>
    <w:rsid w:val="005B2EC1"/>
    <w:rsid w:val="005B3656"/>
    <w:rsid w:val="005B43E7"/>
    <w:rsid w:val="005B4DCC"/>
    <w:rsid w:val="005B5174"/>
    <w:rsid w:val="005B6AEB"/>
    <w:rsid w:val="005B7494"/>
    <w:rsid w:val="005C1776"/>
    <w:rsid w:val="005C28E6"/>
    <w:rsid w:val="005C3074"/>
    <w:rsid w:val="005C34B9"/>
    <w:rsid w:val="005C48D7"/>
    <w:rsid w:val="005C5192"/>
    <w:rsid w:val="005C5EFD"/>
    <w:rsid w:val="005C7098"/>
    <w:rsid w:val="005D0D97"/>
    <w:rsid w:val="005D20AD"/>
    <w:rsid w:val="005D2FE4"/>
    <w:rsid w:val="005D3134"/>
    <w:rsid w:val="005D50BC"/>
    <w:rsid w:val="005D55CD"/>
    <w:rsid w:val="005D703D"/>
    <w:rsid w:val="005E13A3"/>
    <w:rsid w:val="005E2035"/>
    <w:rsid w:val="005E3019"/>
    <w:rsid w:val="005E3381"/>
    <w:rsid w:val="005E39C0"/>
    <w:rsid w:val="005E4D66"/>
    <w:rsid w:val="005E4DC0"/>
    <w:rsid w:val="005E4E25"/>
    <w:rsid w:val="005E5223"/>
    <w:rsid w:val="005E5321"/>
    <w:rsid w:val="005E53B1"/>
    <w:rsid w:val="005E5B41"/>
    <w:rsid w:val="005E5F7F"/>
    <w:rsid w:val="005E6B4C"/>
    <w:rsid w:val="005E7CDD"/>
    <w:rsid w:val="005F082D"/>
    <w:rsid w:val="005F207B"/>
    <w:rsid w:val="005F54C8"/>
    <w:rsid w:val="005F64EA"/>
    <w:rsid w:val="005F6664"/>
    <w:rsid w:val="005F758A"/>
    <w:rsid w:val="005F7867"/>
    <w:rsid w:val="006007A4"/>
    <w:rsid w:val="006015EB"/>
    <w:rsid w:val="006024E9"/>
    <w:rsid w:val="00602E28"/>
    <w:rsid w:val="0060313B"/>
    <w:rsid w:val="0060322A"/>
    <w:rsid w:val="006037CB"/>
    <w:rsid w:val="00604801"/>
    <w:rsid w:val="00604EAD"/>
    <w:rsid w:val="00604EF5"/>
    <w:rsid w:val="0060741D"/>
    <w:rsid w:val="006077A2"/>
    <w:rsid w:val="0060789B"/>
    <w:rsid w:val="00610208"/>
    <w:rsid w:val="00612F9E"/>
    <w:rsid w:val="00613037"/>
    <w:rsid w:val="0061345D"/>
    <w:rsid w:val="00614406"/>
    <w:rsid w:val="00614697"/>
    <w:rsid w:val="00615115"/>
    <w:rsid w:val="00615677"/>
    <w:rsid w:val="00616581"/>
    <w:rsid w:val="006170DB"/>
    <w:rsid w:val="006172AC"/>
    <w:rsid w:val="00620705"/>
    <w:rsid w:val="006217C8"/>
    <w:rsid w:val="00621A80"/>
    <w:rsid w:val="006226F2"/>
    <w:rsid w:val="006226F8"/>
    <w:rsid w:val="006238D3"/>
    <w:rsid w:val="00624A9A"/>
    <w:rsid w:val="00624A9E"/>
    <w:rsid w:val="00625366"/>
    <w:rsid w:val="006263B6"/>
    <w:rsid w:val="0062651F"/>
    <w:rsid w:val="00626891"/>
    <w:rsid w:val="00626F09"/>
    <w:rsid w:val="0062744B"/>
    <w:rsid w:val="006274F3"/>
    <w:rsid w:val="006274FA"/>
    <w:rsid w:val="00627E99"/>
    <w:rsid w:val="00630221"/>
    <w:rsid w:val="00630235"/>
    <w:rsid w:val="0063033D"/>
    <w:rsid w:val="00631935"/>
    <w:rsid w:val="00632166"/>
    <w:rsid w:val="00632280"/>
    <w:rsid w:val="00632A8B"/>
    <w:rsid w:val="00633A1A"/>
    <w:rsid w:val="006342AC"/>
    <w:rsid w:val="00635E69"/>
    <w:rsid w:val="00637562"/>
    <w:rsid w:val="00637758"/>
    <w:rsid w:val="00637985"/>
    <w:rsid w:val="00640AB5"/>
    <w:rsid w:val="00640DAF"/>
    <w:rsid w:val="00641027"/>
    <w:rsid w:val="00641B57"/>
    <w:rsid w:val="00641FE3"/>
    <w:rsid w:val="00642EC5"/>
    <w:rsid w:val="00643B24"/>
    <w:rsid w:val="0064492E"/>
    <w:rsid w:val="00644EF9"/>
    <w:rsid w:val="00645B46"/>
    <w:rsid w:val="00646D48"/>
    <w:rsid w:val="00646F80"/>
    <w:rsid w:val="00647848"/>
    <w:rsid w:val="00650C27"/>
    <w:rsid w:val="006512B9"/>
    <w:rsid w:val="006519EE"/>
    <w:rsid w:val="00651DE6"/>
    <w:rsid w:val="00653A92"/>
    <w:rsid w:val="00653C78"/>
    <w:rsid w:val="00655722"/>
    <w:rsid w:val="0065595A"/>
    <w:rsid w:val="00655E5E"/>
    <w:rsid w:val="00656E1D"/>
    <w:rsid w:val="00656F58"/>
    <w:rsid w:val="00660108"/>
    <w:rsid w:val="00663568"/>
    <w:rsid w:val="0066537F"/>
    <w:rsid w:val="00665C07"/>
    <w:rsid w:val="00665F8D"/>
    <w:rsid w:val="006661C3"/>
    <w:rsid w:val="00667114"/>
    <w:rsid w:val="00667173"/>
    <w:rsid w:val="006672DB"/>
    <w:rsid w:val="00667B30"/>
    <w:rsid w:val="00667CDC"/>
    <w:rsid w:val="006711E8"/>
    <w:rsid w:val="00671494"/>
    <w:rsid w:val="00672D2C"/>
    <w:rsid w:val="00673B4E"/>
    <w:rsid w:val="00673C0E"/>
    <w:rsid w:val="006740B2"/>
    <w:rsid w:val="00674BA4"/>
    <w:rsid w:val="00675BAC"/>
    <w:rsid w:val="00675E63"/>
    <w:rsid w:val="0067751F"/>
    <w:rsid w:val="0067784C"/>
    <w:rsid w:val="0068002B"/>
    <w:rsid w:val="00681332"/>
    <w:rsid w:val="006824D4"/>
    <w:rsid w:val="00682972"/>
    <w:rsid w:val="006833D8"/>
    <w:rsid w:val="00683637"/>
    <w:rsid w:val="00683EB4"/>
    <w:rsid w:val="00684340"/>
    <w:rsid w:val="00684B2D"/>
    <w:rsid w:val="00685636"/>
    <w:rsid w:val="00685C71"/>
    <w:rsid w:val="00685D25"/>
    <w:rsid w:val="0068629A"/>
    <w:rsid w:val="00686E9F"/>
    <w:rsid w:val="00687F6C"/>
    <w:rsid w:val="0069081D"/>
    <w:rsid w:val="00690BB3"/>
    <w:rsid w:val="00690D0F"/>
    <w:rsid w:val="0069127B"/>
    <w:rsid w:val="00693149"/>
    <w:rsid w:val="00693875"/>
    <w:rsid w:val="00694F38"/>
    <w:rsid w:val="00695060"/>
    <w:rsid w:val="0069557B"/>
    <w:rsid w:val="00695A7E"/>
    <w:rsid w:val="006971F1"/>
    <w:rsid w:val="0069754D"/>
    <w:rsid w:val="006976A3"/>
    <w:rsid w:val="00697D2E"/>
    <w:rsid w:val="00697E67"/>
    <w:rsid w:val="006A0680"/>
    <w:rsid w:val="006A0F76"/>
    <w:rsid w:val="006A1D0E"/>
    <w:rsid w:val="006A3F3D"/>
    <w:rsid w:val="006A4429"/>
    <w:rsid w:val="006A4636"/>
    <w:rsid w:val="006A5485"/>
    <w:rsid w:val="006A71D5"/>
    <w:rsid w:val="006A72B6"/>
    <w:rsid w:val="006A77EF"/>
    <w:rsid w:val="006B02EA"/>
    <w:rsid w:val="006B085A"/>
    <w:rsid w:val="006B0D86"/>
    <w:rsid w:val="006B10DB"/>
    <w:rsid w:val="006B2329"/>
    <w:rsid w:val="006B3895"/>
    <w:rsid w:val="006B419C"/>
    <w:rsid w:val="006B42E5"/>
    <w:rsid w:val="006B4444"/>
    <w:rsid w:val="006B4A48"/>
    <w:rsid w:val="006B520D"/>
    <w:rsid w:val="006B5598"/>
    <w:rsid w:val="006B6FFD"/>
    <w:rsid w:val="006C0AD7"/>
    <w:rsid w:val="006C13BA"/>
    <w:rsid w:val="006C1468"/>
    <w:rsid w:val="006C2E93"/>
    <w:rsid w:val="006C2EC4"/>
    <w:rsid w:val="006C3338"/>
    <w:rsid w:val="006C42FD"/>
    <w:rsid w:val="006C46EC"/>
    <w:rsid w:val="006C4A28"/>
    <w:rsid w:val="006C6183"/>
    <w:rsid w:val="006C6203"/>
    <w:rsid w:val="006C67E5"/>
    <w:rsid w:val="006D038C"/>
    <w:rsid w:val="006D1031"/>
    <w:rsid w:val="006D2710"/>
    <w:rsid w:val="006D2761"/>
    <w:rsid w:val="006D294F"/>
    <w:rsid w:val="006D2CA3"/>
    <w:rsid w:val="006D2E36"/>
    <w:rsid w:val="006D3615"/>
    <w:rsid w:val="006D45CE"/>
    <w:rsid w:val="006D4930"/>
    <w:rsid w:val="006D4C7A"/>
    <w:rsid w:val="006D5010"/>
    <w:rsid w:val="006D56C3"/>
    <w:rsid w:val="006D6446"/>
    <w:rsid w:val="006D67A9"/>
    <w:rsid w:val="006D7136"/>
    <w:rsid w:val="006D7F0B"/>
    <w:rsid w:val="006E09FC"/>
    <w:rsid w:val="006E1754"/>
    <w:rsid w:val="006E1764"/>
    <w:rsid w:val="006E1951"/>
    <w:rsid w:val="006E40F8"/>
    <w:rsid w:val="006E5953"/>
    <w:rsid w:val="006E62C5"/>
    <w:rsid w:val="006E69A3"/>
    <w:rsid w:val="006E7508"/>
    <w:rsid w:val="006E7B53"/>
    <w:rsid w:val="006F0256"/>
    <w:rsid w:val="006F05A0"/>
    <w:rsid w:val="006F1660"/>
    <w:rsid w:val="006F1B3C"/>
    <w:rsid w:val="006F1C96"/>
    <w:rsid w:val="006F2795"/>
    <w:rsid w:val="006F2A3F"/>
    <w:rsid w:val="006F33BE"/>
    <w:rsid w:val="006F3AC9"/>
    <w:rsid w:val="006F4B0D"/>
    <w:rsid w:val="006F4C2D"/>
    <w:rsid w:val="006F5803"/>
    <w:rsid w:val="006F6DCA"/>
    <w:rsid w:val="006F6ED1"/>
    <w:rsid w:val="006F7113"/>
    <w:rsid w:val="006F77A8"/>
    <w:rsid w:val="006F7F2D"/>
    <w:rsid w:val="006F7F50"/>
    <w:rsid w:val="00701BDC"/>
    <w:rsid w:val="007023F8"/>
    <w:rsid w:val="00703408"/>
    <w:rsid w:val="007036E1"/>
    <w:rsid w:val="00703C7E"/>
    <w:rsid w:val="00704F5C"/>
    <w:rsid w:val="00705394"/>
    <w:rsid w:val="00705792"/>
    <w:rsid w:val="00705EED"/>
    <w:rsid w:val="0070659C"/>
    <w:rsid w:val="00706DDE"/>
    <w:rsid w:val="007079C6"/>
    <w:rsid w:val="00707CAA"/>
    <w:rsid w:val="00707CC7"/>
    <w:rsid w:val="0071006A"/>
    <w:rsid w:val="007100EC"/>
    <w:rsid w:val="00710113"/>
    <w:rsid w:val="0071020C"/>
    <w:rsid w:val="00711618"/>
    <w:rsid w:val="00712388"/>
    <w:rsid w:val="00712607"/>
    <w:rsid w:val="00713270"/>
    <w:rsid w:val="007138FA"/>
    <w:rsid w:val="0071391B"/>
    <w:rsid w:val="00714EF1"/>
    <w:rsid w:val="00715801"/>
    <w:rsid w:val="0071590A"/>
    <w:rsid w:val="007206C4"/>
    <w:rsid w:val="00720731"/>
    <w:rsid w:val="00720C06"/>
    <w:rsid w:val="00721904"/>
    <w:rsid w:val="0072257C"/>
    <w:rsid w:val="0072285F"/>
    <w:rsid w:val="00722A04"/>
    <w:rsid w:val="0072360E"/>
    <w:rsid w:val="007262D6"/>
    <w:rsid w:val="00726689"/>
    <w:rsid w:val="00727F1A"/>
    <w:rsid w:val="00730073"/>
    <w:rsid w:val="00731C4E"/>
    <w:rsid w:val="00732473"/>
    <w:rsid w:val="0073320C"/>
    <w:rsid w:val="007335F5"/>
    <w:rsid w:val="00733921"/>
    <w:rsid w:val="00733C3E"/>
    <w:rsid w:val="00734349"/>
    <w:rsid w:val="00734818"/>
    <w:rsid w:val="00735539"/>
    <w:rsid w:val="0073566C"/>
    <w:rsid w:val="00735F5A"/>
    <w:rsid w:val="00736CBA"/>
    <w:rsid w:val="00737201"/>
    <w:rsid w:val="00740DE7"/>
    <w:rsid w:val="007411F6"/>
    <w:rsid w:val="007426D4"/>
    <w:rsid w:val="00743AFD"/>
    <w:rsid w:val="00744FF3"/>
    <w:rsid w:val="007457CE"/>
    <w:rsid w:val="007457FE"/>
    <w:rsid w:val="0074615A"/>
    <w:rsid w:val="00746FD3"/>
    <w:rsid w:val="00747EB4"/>
    <w:rsid w:val="007501AE"/>
    <w:rsid w:val="00751235"/>
    <w:rsid w:val="00751C91"/>
    <w:rsid w:val="0075365E"/>
    <w:rsid w:val="00754030"/>
    <w:rsid w:val="00754182"/>
    <w:rsid w:val="007543D9"/>
    <w:rsid w:val="007546ED"/>
    <w:rsid w:val="00754709"/>
    <w:rsid w:val="00754AEA"/>
    <w:rsid w:val="00755060"/>
    <w:rsid w:val="00755117"/>
    <w:rsid w:val="0075577F"/>
    <w:rsid w:val="007560C6"/>
    <w:rsid w:val="00757690"/>
    <w:rsid w:val="00757A32"/>
    <w:rsid w:val="00760DF8"/>
    <w:rsid w:val="00761281"/>
    <w:rsid w:val="00761298"/>
    <w:rsid w:val="00761C91"/>
    <w:rsid w:val="0076485F"/>
    <w:rsid w:val="00764B6E"/>
    <w:rsid w:val="00765DAC"/>
    <w:rsid w:val="00766DD7"/>
    <w:rsid w:val="00767C4C"/>
    <w:rsid w:val="007704F2"/>
    <w:rsid w:val="00770C1A"/>
    <w:rsid w:val="00771BF0"/>
    <w:rsid w:val="007745A9"/>
    <w:rsid w:val="0077506D"/>
    <w:rsid w:val="00775106"/>
    <w:rsid w:val="0077616F"/>
    <w:rsid w:val="00781C65"/>
    <w:rsid w:val="00782B18"/>
    <w:rsid w:val="0078311C"/>
    <w:rsid w:val="0078685E"/>
    <w:rsid w:val="00786A78"/>
    <w:rsid w:val="00787104"/>
    <w:rsid w:val="00787416"/>
    <w:rsid w:val="007913E0"/>
    <w:rsid w:val="00791A0D"/>
    <w:rsid w:val="00791FE6"/>
    <w:rsid w:val="007939C1"/>
    <w:rsid w:val="00793C8A"/>
    <w:rsid w:val="007940BC"/>
    <w:rsid w:val="007943DC"/>
    <w:rsid w:val="007947F6"/>
    <w:rsid w:val="00795B30"/>
    <w:rsid w:val="00796768"/>
    <w:rsid w:val="00796F1A"/>
    <w:rsid w:val="0079715B"/>
    <w:rsid w:val="007A020E"/>
    <w:rsid w:val="007A2271"/>
    <w:rsid w:val="007A2E22"/>
    <w:rsid w:val="007A2E44"/>
    <w:rsid w:val="007A3A68"/>
    <w:rsid w:val="007A3BAF"/>
    <w:rsid w:val="007A406C"/>
    <w:rsid w:val="007A4104"/>
    <w:rsid w:val="007A41D4"/>
    <w:rsid w:val="007A66A6"/>
    <w:rsid w:val="007A72DD"/>
    <w:rsid w:val="007A7991"/>
    <w:rsid w:val="007B0196"/>
    <w:rsid w:val="007B04F1"/>
    <w:rsid w:val="007B0E9D"/>
    <w:rsid w:val="007B1205"/>
    <w:rsid w:val="007B1734"/>
    <w:rsid w:val="007B42D1"/>
    <w:rsid w:val="007B4846"/>
    <w:rsid w:val="007B4D0A"/>
    <w:rsid w:val="007C0879"/>
    <w:rsid w:val="007C136D"/>
    <w:rsid w:val="007C17BE"/>
    <w:rsid w:val="007C2BBF"/>
    <w:rsid w:val="007C3D53"/>
    <w:rsid w:val="007C3F3E"/>
    <w:rsid w:val="007C4528"/>
    <w:rsid w:val="007C5419"/>
    <w:rsid w:val="007C55C1"/>
    <w:rsid w:val="007C7B90"/>
    <w:rsid w:val="007D0FD2"/>
    <w:rsid w:val="007D111C"/>
    <w:rsid w:val="007D12DF"/>
    <w:rsid w:val="007D1B92"/>
    <w:rsid w:val="007D1C51"/>
    <w:rsid w:val="007D2024"/>
    <w:rsid w:val="007D24C1"/>
    <w:rsid w:val="007D2B04"/>
    <w:rsid w:val="007D5E45"/>
    <w:rsid w:val="007D6C4A"/>
    <w:rsid w:val="007D73D7"/>
    <w:rsid w:val="007D782C"/>
    <w:rsid w:val="007E0FC4"/>
    <w:rsid w:val="007E1569"/>
    <w:rsid w:val="007E15EA"/>
    <w:rsid w:val="007E1679"/>
    <w:rsid w:val="007E1862"/>
    <w:rsid w:val="007E2D0B"/>
    <w:rsid w:val="007E2EB3"/>
    <w:rsid w:val="007E3B7B"/>
    <w:rsid w:val="007E4E24"/>
    <w:rsid w:val="007E566F"/>
    <w:rsid w:val="007E62A2"/>
    <w:rsid w:val="007E67CE"/>
    <w:rsid w:val="007E6A4A"/>
    <w:rsid w:val="007F02AB"/>
    <w:rsid w:val="007F1711"/>
    <w:rsid w:val="007F1E99"/>
    <w:rsid w:val="007F247C"/>
    <w:rsid w:val="007F324D"/>
    <w:rsid w:val="007F3BD3"/>
    <w:rsid w:val="007F4477"/>
    <w:rsid w:val="007F4EB8"/>
    <w:rsid w:val="007F6968"/>
    <w:rsid w:val="007F6E57"/>
    <w:rsid w:val="007F721C"/>
    <w:rsid w:val="00804F66"/>
    <w:rsid w:val="008052C8"/>
    <w:rsid w:val="00805D98"/>
    <w:rsid w:val="008071DB"/>
    <w:rsid w:val="00807F82"/>
    <w:rsid w:val="0081134B"/>
    <w:rsid w:val="008114A5"/>
    <w:rsid w:val="00812567"/>
    <w:rsid w:val="008133E7"/>
    <w:rsid w:val="008136CB"/>
    <w:rsid w:val="00814732"/>
    <w:rsid w:val="00814C4F"/>
    <w:rsid w:val="00814CE0"/>
    <w:rsid w:val="008158BC"/>
    <w:rsid w:val="00817F49"/>
    <w:rsid w:val="00820EE8"/>
    <w:rsid w:val="00820F15"/>
    <w:rsid w:val="00822FA9"/>
    <w:rsid w:val="00825000"/>
    <w:rsid w:val="008250FC"/>
    <w:rsid w:val="008263AB"/>
    <w:rsid w:val="00826423"/>
    <w:rsid w:val="00826719"/>
    <w:rsid w:val="00827458"/>
    <w:rsid w:val="00830114"/>
    <w:rsid w:val="0083019A"/>
    <w:rsid w:val="00830F4C"/>
    <w:rsid w:val="0083177D"/>
    <w:rsid w:val="008319D8"/>
    <w:rsid w:val="00831E68"/>
    <w:rsid w:val="00832141"/>
    <w:rsid w:val="008321A0"/>
    <w:rsid w:val="00832E5B"/>
    <w:rsid w:val="0083325B"/>
    <w:rsid w:val="00835594"/>
    <w:rsid w:val="008355FA"/>
    <w:rsid w:val="00837AF8"/>
    <w:rsid w:val="00837B56"/>
    <w:rsid w:val="00841493"/>
    <w:rsid w:val="00841AD9"/>
    <w:rsid w:val="0084265B"/>
    <w:rsid w:val="00842A8D"/>
    <w:rsid w:val="00843E11"/>
    <w:rsid w:val="00844070"/>
    <w:rsid w:val="00844C4C"/>
    <w:rsid w:val="00845A7D"/>
    <w:rsid w:val="00845C9E"/>
    <w:rsid w:val="008464DB"/>
    <w:rsid w:val="00846C97"/>
    <w:rsid w:val="0084729B"/>
    <w:rsid w:val="008475E6"/>
    <w:rsid w:val="00850AFE"/>
    <w:rsid w:val="008513BF"/>
    <w:rsid w:val="0085386F"/>
    <w:rsid w:val="00853BCB"/>
    <w:rsid w:val="008542BA"/>
    <w:rsid w:val="008544E8"/>
    <w:rsid w:val="008557E7"/>
    <w:rsid w:val="00856544"/>
    <w:rsid w:val="00857D41"/>
    <w:rsid w:val="00860320"/>
    <w:rsid w:val="0086063B"/>
    <w:rsid w:val="0086102C"/>
    <w:rsid w:val="00862072"/>
    <w:rsid w:val="008640A1"/>
    <w:rsid w:val="00864A6F"/>
    <w:rsid w:val="008665FE"/>
    <w:rsid w:val="00866D45"/>
    <w:rsid w:val="00866ED5"/>
    <w:rsid w:val="008700C0"/>
    <w:rsid w:val="00870508"/>
    <w:rsid w:val="00870783"/>
    <w:rsid w:val="00870B26"/>
    <w:rsid w:val="00870D02"/>
    <w:rsid w:val="00871295"/>
    <w:rsid w:val="00871A43"/>
    <w:rsid w:val="00872BAF"/>
    <w:rsid w:val="00874C96"/>
    <w:rsid w:val="008753ED"/>
    <w:rsid w:val="00875EED"/>
    <w:rsid w:val="00877391"/>
    <w:rsid w:val="00877C6D"/>
    <w:rsid w:val="008804CD"/>
    <w:rsid w:val="0088066C"/>
    <w:rsid w:val="0088073E"/>
    <w:rsid w:val="00880D57"/>
    <w:rsid w:val="008812E7"/>
    <w:rsid w:val="008825B9"/>
    <w:rsid w:val="0088349D"/>
    <w:rsid w:val="008837B0"/>
    <w:rsid w:val="00883E57"/>
    <w:rsid w:val="00884500"/>
    <w:rsid w:val="008850DC"/>
    <w:rsid w:val="008852AB"/>
    <w:rsid w:val="00885643"/>
    <w:rsid w:val="008858BB"/>
    <w:rsid w:val="00885E6B"/>
    <w:rsid w:val="00886AB7"/>
    <w:rsid w:val="00886B79"/>
    <w:rsid w:val="008877E3"/>
    <w:rsid w:val="008914AD"/>
    <w:rsid w:val="00891508"/>
    <w:rsid w:val="00892B7A"/>
    <w:rsid w:val="00892DE0"/>
    <w:rsid w:val="008930DF"/>
    <w:rsid w:val="00893DA4"/>
    <w:rsid w:val="00895113"/>
    <w:rsid w:val="00895B75"/>
    <w:rsid w:val="00896855"/>
    <w:rsid w:val="00897103"/>
    <w:rsid w:val="008975E4"/>
    <w:rsid w:val="0089775F"/>
    <w:rsid w:val="008A26FB"/>
    <w:rsid w:val="008A3F06"/>
    <w:rsid w:val="008A41D0"/>
    <w:rsid w:val="008A539B"/>
    <w:rsid w:val="008A6649"/>
    <w:rsid w:val="008A7D10"/>
    <w:rsid w:val="008B0A59"/>
    <w:rsid w:val="008B1BBB"/>
    <w:rsid w:val="008B2429"/>
    <w:rsid w:val="008B2B0B"/>
    <w:rsid w:val="008B2ECC"/>
    <w:rsid w:val="008B39C1"/>
    <w:rsid w:val="008B3D6D"/>
    <w:rsid w:val="008B3DB1"/>
    <w:rsid w:val="008B52BC"/>
    <w:rsid w:val="008B5844"/>
    <w:rsid w:val="008B62EA"/>
    <w:rsid w:val="008B6DE8"/>
    <w:rsid w:val="008B7782"/>
    <w:rsid w:val="008C0B76"/>
    <w:rsid w:val="008C1292"/>
    <w:rsid w:val="008C1462"/>
    <w:rsid w:val="008C1595"/>
    <w:rsid w:val="008C17E9"/>
    <w:rsid w:val="008C223B"/>
    <w:rsid w:val="008C2B36"/>
    <w:rsid w:val="008C3179"/>
    <w:rsid w:val="008C386D"/>
    <w:rsid w:val="008C40E9"/>
    <w:rsid w:val="008C4C3E"/>
    <w:rsid w:val="008C5CA3"/>
    <w:rsid w:val="008C688C"/>
    <w:rsid w:val="008C6DBF"/>
    <w:rsid w:val="008C7AD5"/>
    <w:rsid w:val="008D00C4"/>
    <w:rsid w:val="008D021A"/>
    <w:rsid w:val="008D0E87"/>
    <w:rsid w:val="008D2949"/>
    <w:rsid w:val="008D3915"/>
    <w:rsid w:val="008D39B1"/>
    <w:rsid w:val="008D3E48"/>
    <w:rsid w:val="008D4348"/>
    <w:rsid w:val="008D5D77"/>
    <w:rsid w:val="008D5E2E"/>
    <w:rsid w:val="008D5F86"/>
    <w:rsid w:val="008D6B2A"/>
    <w:rsid w:val="008D7F07"/>
    <w:rsid w:val="008E038B"/>
    <w:rsid w:val="008E0B9D"/>
    <w:rsid w:val="008E0D9C"/>
    <w:rsid w:val="008E1657"/>
    <w:rsid w:val="008E20B9"/>
    <w:rsid w:val="008E226B"/>
    <w:rsid w:val="008E2292"/>
    <w:rsid w:val="008E23DB"/>
    <w:rsid w:val="008E247E"/>
    <w:rsid w:val="008E29BD"/>
    <w:rsid w:val="008E32E4"/>
    <w:rsid w:val="008E46F3"/>
    <w:rsid w:val="008E4C9D"/>
    <w:rsid w:val="008E5014"/>
    <w:rsid w:val="008E5766"/>
    <w:rsid w:val="008E732B"/>
    <w:rsid w:val="008E75B1"/>
    <w:rsid w:val="008F0526"/>
    <w:rsid w:val="008F0D79"/>
    <w:rsid w:val="008F1751"/>
    <w:rsid w:val="008F19C1"/>
    <w:rsid w:val="008F2A6F"/>
    <w:rsid w:val="008F3CF8"/>
    <w:rsid w:val="008F4ED3"/>
    <w:rsid w:val="008F5A18"/>
    <w:rsid w:val="008F6AEA"/>
    <w:rsid w:val="00901484"/>
    <w:rsid w:val="00902464"/>
    <w:rsid w:val="00902B6C"/>
    <w:rsid w:val="00903128"/>
    <w:rsid w:val="0090388D"/>
    <w:rsid w:val="00904669"/>
    <w:rsid w:val="009048D3"/>
    <w:rsid w:val="00904FC5"/>
    <w:rsid w:val="009053B8"/>
    <w:rsid w:val="00905752"/>
    <w:rsid w:val="009061CA"/>
    <w:rsid w:val="00906237"/>
    <w:rsid w:val="0090652B"/>
    <w:rsid w:val="00906956"/>
    <w:rsid w:val="009079FA"/>
    <w:rsid w:val="00907F13"/>
    <w:rsid w:val="00912369"/>
    <w:rsid w:val="00912633"/>
    <w:rsid w:val="0091507D"/>
    <w:rsid w:val="009152CC"/>
    <w:rsid w:val="00915324"/>
    <w:rsid w:val="009158AD"/>
    <w:rsid w:val="00915925"/>
    <w:rsid w:val="00917474"/>
    <w:rsid w:val="00917A76"/>
    <w:rsid w:val="00917AE8"/>
    <w:rsid w:val="00917BB3"/>
    <w:rsid w:val="00917BEA"/>
    <w:rsid w:val="00920889"/>
    <w:rsid w:val="009219DB"/>
    <w:rsid w:val="0092239A"/>
    <w:rsid w:val="00922400"/>
    <w:rsid w:val="00922ECE"/>
    <w:rsid w:val="009233B0"/>
    <w:rsid w:val="00923D97"/>
    <w:rsid w:val="009245EB"/>
    <w:rsid w:val="0092486F"/>
    <w:rsid w:val="0092567F"/>
    <w:rsid w:val="00925F69"/>
    <w:rsid w:val="00926F48"/>
    <w:rsid w:val="00927139"/>
    <w:rsid w:val="009277BF"/>
    <w:rsid w:val="009279E2"/>
    <w:rsid w:val="00927BAB"/>
    <w:rsid w:val="00930F62"/>
    <w:rsid w:val="00931189"/>
    <w:rsid w:val="0093219C"/>
    <w:rsid w:val="00932916"/>
    <w:rsid w:val="00933072"/>
    <w:rsid w:val="00933370"/>
    <w:rsid w:val="009345E0"/>
    <w:rsid w:val="009352B4"/>
    <w:rsid w:val="00935470"/>
    <w:rsid w:val="00935CF4"/>
    <w:rsid w:val="00936C35"/>
    <w:rsid w:val="00936DE0"/>
    <w:rsid w:val="009371FE"/>
    <w:rsid w:val="00937385"/>
    <w:rsid w:val="00937A0B"/>
    <w:rsid w:val="00940A11"/>
    <w:rsid w:val="00940CB9"/>
    <w:rsid w:val="0094151B"/>
    <w:rsid w:val="009423D5"/>
    <w:rsid w:val="009444BD"/>
    <w:rsid w:val="009445B6"/>
    <w:rsid w:val="009449AA"/>
    <w:rsid w:val="00944A08"/>
    <w:rsid w:val="00944D1D"/>
    <w:rsid w:val="00944DDC"/>
    <w:rsid w:val="00946B8D"/>
    <w:rsid w:val="00947A94"/>
    <w:rsid w:val="00947B01"/>
    <w:rsid w:val="00947F83"/>
    <w:rsid w:val="00950EB2"/>
    <w:rsid w:val="00952013"/>
    <w:rsid w:val="0095391D"/>
    <w:rsid w:val="00953F81"/>
    <w:rsid w:val="009540FA"/>
    <w:rsid w:val="00954B14"/>
    <w:rsid w:val="009550B5"/>
    <w:rsid w:val="009563B0"/>
    <w:rsid w:val="00957EEB"/>
    <w:rsid w:val="009600D5"/>
    <w:rsid w:val="009603D9"/>
    <w:rsid w:val="009607A1"/>
    <w:rsid w:val="00961DA7"/>
    <w:rsid w:val="00961DF3"/>
    <w:rsid w:val="00961FB2"/>
    <w:rsid w:val="00962B36"/>
    <w:rsid w:val="009631D2"/>
    <w:rsid w:val="00963355"/>
    <w:rsid w:val="00963FE1"/>
    <w:rsid w:val="009640EC"/>
    <w:rsid w:val="0096662F"/>
    <w:rsid w:val="00967BEE"/>
    <w:rsid w:val="00970F7B"/>
    <w:rsid w:val="009711F8"/>
    <w:rsid w:val="00971A01"/>
    <w:rsid w:val="00972549"/>
    <w:rsid w:val="009725C6"/>
    <w:rsid w:val="009737CF"/>
    <w:rsid w:val="00973CBC"/>
    <w:rsid w:val="00973D36"/>
    <w:rsid w:val="00975C8B"/>
    <w:rsid w:val="00975F72"/>
    <w:rsid w:val="00976B5D"/>
    <w:rsid w:val="009770FD"/>
    <w:rsid w:val="009772E3"/>
    <w:rsid w:val="00980764"/>
    <w:rsid w:val="00981054"/>
    <w:rsid w:val="00982ABA"/>
    <w:rsid w:val="00984835"/>
    <w:rsid w:val="00984E79"/>
    <w:rsid w:val="00986B52"/>
    <w:rsid w:val="00992AFE"/>
    <w:rsid w:val="00994386"/>
    <w:rsid w:val="00994605"/>
    <w:rsid w:val="00994C2A"/>
    <w:rsid w:val="00994D00"/>
    <w:rsid w:val="00995664"/>
    <w:rsid w:val="00995B97"/>
    <w:rsid w:val="00995EE2"/>
    <w:rsid w:val="00996819"/>
    <w:rsid w:val="009A10A2"/>
    <w:rsid w:val="009A1899"/>
    <w:rsid w:val="009A20CD"/>
    <w:rsid w:val="009A20F1"/>
    <w:rsid w:val="009A23EF"/>
    <w:rsid w:val="009A2CB0"/>
    <w:rsid w:val="009A5945"/>
    <w:rsid w:val="009A5B24"/>
    <w:rsid w:val="009A5E6D"/>
    <w:rsid w:val="009A7009"/>
    <w:rsid w:val="009A79FE"/>
    <w:rsid w:val="009B2372"/>
    <w:rsid w:val="009B49EE"/>
    <w:rsid w:val="009B4C27"/>
    <w:rsid w:val="009B642A"/>
    <w:rsid w:val="009B6AA0"/>
    <w:rsid w:val="009C3D6D"/>
    <w:rsid w:val="009C40EF"/>
    <w:rsid w:val="009C7340"/>
    <w:rsid w:val="009C7792"/>
    <w:rsid w:val="009C7A18"/>
    <w:rsid w:val="009D0CAD"/>
    <w:rsid w:val="009D0F04"/>
    <w:rsid w:val="009D219E"/>
    <w:rsid w:val="009D27F9"/>
    <w:rsid w:val="009D3EA1"/>
    <w:rsid w:val="009D42B4"/>
    <w:rsid w:val="009D64FD"/>
    <w:rsid w:val="009D686C"/>
    <w:rsid w:val="009D6BB7"/>
    <w:rsid w:val="009D7B42"/>
    <w:rsid w:val="009D7C61"/>
    <w:rsid w:val="009E0245"/>
    <w:rsid w:val="009E0DF9"/>
    <w:rsid w:val="009E12D8"/>
    <w:rsid w:val="009E176B"/>
    <w:rsid w:val="009E260C"/>
    <w:rsid w:val="009E3426"/>
    <w:rsid w:val="009E365E"/>
    <w:rsid w:val="009E3E4B"/>
    <w:rsid w:val="009E4770"/>
    <w:rsid w:val="009E55A5"/>
    <w:rsid w:val="009F0B0C"/>
    <w:rsid w:val="009F112B"/>
    <w:rsid w:val="009F12CD"/>
    <w:rsid w:val="009F1C39"/>
    <w:rsid w:val="009F214F"/>
    <w:rsid w:val="009F23EF"/>
    <w:rsid w:val="009F2B9A"/>
    <w:rsid w:val="009F3093"/>
    <w:rsid w:val="009F4722"/>
    <w:rsid w:val="009F48C7"/>
    <w:rsid w:val="009F5293"/>
    <w:rsid w:val="009F576A"/>
    <w:rsid w:val="009F5F28"/>
    <w:rsid w:val="009F71FA"/>
    <w:rsid w:val="009F7211"/>
    <w:rsid w:val="009F7550"/>
    <w:rsid w:val="009F7DBD"/>
    <w:rsid w:val="00A0119F"/>
    <w:rsid w:val="00A02074"/>
    <w:rsid w:val="00A02389"/>
    <w:rsid w:val="00A033AA"/>
    <w:rsid w:val="00A040DE"/>
    <w:rsid w:val="00A0411A"/>
    <w:rsid w:val="00A04219"/>
    <w:rsid w:val="00A05CD7"/>
    <w:rsid w:val="00A060D7"/>
    <w:rsid w:val="00A07992"/>
    <w:rsid w:val="00A104D1"/>
    <w:rsid w:val="00A110C0"/>
    <w:rsid w:val="00A1287D"/>
    <w:rsid w:val="00A12E55"/>
    <w:rsid w:val="00A157A4"/>
    <w:rsid w:val="00A158D6"/>
    <w:rsid w:val="00A1605A"/>
    <w:rsid w:val="00A16901"/>
    <w:rsid w:val="00A17595"/>
    <w:rsid w:val="00A17F21"/>
    <w:rsid w:val="00A20CC3"/>
    <w:rsid w:val="00A21EF6"/>
    <w:rsid w:val="00A21F12"/>
    <w:rsid w:val="00A220AF"/>
    <w:rsid w:val="00A22217"/>
    <w:rsid w:val="00A2279F"/>
    <w:rsid w:val="00A23281"/>
    <w:rsid w:val="00A23410"/>
    <w:rsid w:val="00A23A71"/>
    <w:rsid w:val="00A248F6"/>
    <w:rsid w:val="00A249EA"/>
    <w:rsid w:val="00A24A96"/>
    <w:rsid w:val="00A25C58"/>
    <w:rsid w:val="00A264F4"/>
    <w:rsid w:val="00A277F2"/>
    <w:rsid w:val="00A279BE"/>
    <w:rsid w:val="00A300E4"/>
    <w:rsid w:val="00A31FF5"/>
    <w:rsid w:val="00A324FE"/>
    <w:rsid w:val="00A33A11"/>
    <w:rsid w:val="00A34BCC"/>
    <w:rsid w:val="00A34BD7"/>
    <w:rsid w:val="00A367C2"/>
    <w:rsid w:val="00A36928"/>
    <w:rsid w:val="00A3734B"/>
    <w:rsid w:val="00A3741E"/>
    <w:rsid w:val="00A3779B"/>
    <w:rsid w:val="00A37B3F"/>
    <w:rsid w:val="00A402F8"/>
    <w:rsid w:val="00A4179A"/>
    <w:rsid w:val="00A42173"/>
    <w:rsid w:val="00A4252F"/>
    <w:rsid w:val="00A43625"/>
    <w:rsid w:val="00A44700"/>
    <w:rsid w:val="00A44F74"/>
    <w:rsid w:val="00A45533"/>
    <w:rsid w:val="00A46B32"/>
    <w:rsid w:val="00A4742A"/>
    <w:rsid w:val="00A50436"/>
    <w:rsid w:val="00A522D3"/>
    <w:rsid w:val="00A52633"/>
    <w:rsid w:val="00A52712"/>
    <w:rsid w:val="00A53397"/>
    <w:rsid w:val="00A53CAE"/>
    <w:rsid w:val="00A53F4B"/>
    <w:rsid w:val="00A54328"/>
    <w:rsid w:val="00A551D9"/>
    <w:rsid w:val="00A556BB"/>
    <w:rsid w:val="00A55CDB"/>
    <w:rsid w:val="00A5607F"/>
    <w:rsid w:val="00A62BA1"/>
    <w:rsid w:val="00A62E38"/>
    <w:rsid w:val="00A64ABA"/>
    <w:rsid w:val="00A65D65"/>
    <w:rsid w:val="00A67666"/>
    <w:rsid w:val="00A67AAC"/>
    <w:rsid w:val="00A70D42"/>
    <w:rsid w:val="00A712A4"/>
    <w:rsid w:val="00A72150"/>
    <w:rsid w:val="00A72A1A"/>
    <w:rsid w:val="00A72A33"/>
    <w:rsid w:val="00A73D57"/>
    <w:rsid w:val="00A75581"/>
    <w:rsid w:val="00A76374"/>
    <w:rsid w:val="00A76AA4"/>
    <w:rsid w:val="00A774F5"/>
    <w:rsid w:val="00A7781D"/>
    <w:rsid w:val="00A77D6A"/>
    <w:rsid w:val="00A8057F"/>
    <w:rsid w:val="00A816C3"/>
    <w:rsid w:val="00A831D1"/>
    <w:rsid w:val="00A8320D"/>
    <w:rsid w:val="00A84907"/>
    <w:rsid w:val="00A86E64"/>
    <w:rsid w:val="00A90098"/>
    <w:rsid w:val="00A902F0"/>
    <w:rsid w:val="00A9097F"/>
    <w:rsid w:val="00A90F2A"/>
    <w:rsid w:val="00A90FD8"/>
    <w:rsid w:val="00A914D5"/>
    <w:rsid w:val="00A91E9F"/>
    <w:rsid w:val="00A927B5"/>
    <w:rsid w:val="00A92EF0"/>
    <w:rsid w:val="00A93147"/>
    <w:rsid w:val="00A93196"/>
    <w:rsid w:val="00A93209"/>
    <w:rsid w:val="00A939A1"/>
    <w:rsid w:val="00A9476F"/>
    <w:rsid w:val="00A94B89"/>
    <w:rsid w:val="00A94FF7"/>
    <w:rsid w:val="00A95754"/>
    <w:rsid w:val="00A959D3"/>
    <w:rsid w:val="00A95DF8"/>
    <w:rsid w:val="00A960D4"/>
    <w:rsid w:val="00A96ED3"/>
    <w:rsid w:val="00A97EB9"/>
    <w:rsid w:val="00AA27FA"/>
    <w:rsid w:val="00AA3C07"/>
    <w:rsid w:val="00AA5031"/>
    <w:rsid w:val="00AA51ED"/>
    <w:rsid w:val="00AA5C05"/>
    <w:rsid w:val="00AA5D95"/>
    <w:rsid w:val="00AA671B"/>
    <w:rsid w:val="00AA70C4"/>
    <w:rsid w:val="00AA738B"/>
    <w:rsid w:val="00AB2DBF"/>
    <w:rsid w:val="00AB3BF6"/>
    <w:rsid w:val="00AB3EB8"/>
    <w:rsid w:val="00AB429C"/>
    <w:rsid w:val="00AB4C44"/>
    <w:rsid w:val="00AB5314"/>
    <w:rsid w:val="00AB5C8D"/>
    <w:rsid w:val="00AB5E14"/>
    <w:rsid w:val="00AB5EE4"/>
    <w:rsid w:val="00AB7728"/>
    <w:rsid w:val="00AB778F"/>
    <w:rsid w:val="00AC023C"/>
    <w:rsid w:val="00AC03B0"/>
    <w:rsid w:val="00AC044B"/>
    <w:rsid w:val="00AC2E80"/>
    <w:rsid w:val="00AC43D5"/>
    <w:rsid w:val="00AC55D9"/>
    <w:rsid w:val="00AC5E83"/>
    <w:rsid w:val="00AC61F7"/>
    <w:rsid w:val="00AC686B"/>
    <w:rsid w:val="00AC70BC"/>
    <w:rsid w:val="00AC7247"/>
    <w:rsid w:val="00AC7711"/>
    <w:rsid w:val="00AD0067"/>
    <w:rsid w:val="00AD10A3"/>
    <w:rsid w:val="00AD12EB"/>
    <w:rsid w:val="00AD1ADF"/>
    <w:rsid w:val="00AD1D4E"/>
    <w:rsid w:val="00AD2470"/>
    <w:rsid w:val="00AD254B"/>
    <w:rsid w:val="00AD30F9"/>
    <w:rsid w:val="00AD3CC6"/>
    <w:rsid w:val="00AD41E0"/>
    <w:rsid w:val="00AD46CB"/>
    <w:rsid w:val="00AD4862"/>
    <w:rsid w:val="00AD6804"/>
    <w:rsid w:val="00AE159A"/>
    <w:rsid w:val="00AE2718"/>
    <w:rsid w:val="00AE2A97"/>
    <w:rsid w:val="00AE3C9E"/>
    <w:rsid w:val="00AE43B2"/>
    <w:rsid w:val="00AE5422"/>
    <w:rsid w:val="00AE6738"/>
    <w:rsid w:val="00AF0926"/>
    <w:rsid w:val="00AF19D2"/>
    <w:rsid w:val="00AF1B15"/>
    <w:rsid w:val="00AF1C0C"/>
    <w:rsid w:val="00AF326F"/>
    <w:rsid w:val="00AF3AE2"/>
    <w:rsid w:val="00AF3B78"/>
    <w:rsid w:val="00AF3CF2"/>
    <w:rsid w:val="00AF3F70"/>
    <w:rsid w:val="00AF5A5C"/>
    <w:rsid w:val="00AF7093"/>
    <w:rsid w:val="00AF77B6"/>
    <w:rsid w:val="00B00369"/>
    <w:rsid w:val="00B009F8"/>
    <w:rsid w:val="00B03401"/>
    <w:rsid w:val="00B03F6A"/>
    <w:rsid w:val="00B0498E"/>
    <w:rsid w:val="00B10379"/>
    <w:rsid w:val="00B112D8"/>
    <w:rsid w:val="00B11A7C"/>
    <w:rsid w:val="00B12246"/>
    <w:rsid w:val="00B1265E"/>
    <w:rsid w:val="00B132C3"/>
    <w:rsid w:val="00B13B1D"/>
    <w:rsid w:val="00B14DAD"/>
    <w:rsid w:val="00B154DA"/>
    <w:rsid w:val="00B16970"/>
    <w:rsid w:val="00B16AB6"/>
    <w:rsid w:val="00B16BFB"/>
    <w:rsid w:val="00B16E8E"/>
    <w:rsid w:val="00B17AA8"/>
    <w:rsid w:val="00B200D1"/>
    <w:rsid w:val="00B20E1B"/>
    <w:rsid w:val="00B2114C"/>
    <w:rsid w:val="00B212FA"/>
    <w:rsid w:val="00B22027"/>
    <w:rsid w:val="00B2205D"/>
    <w:rsid w:val="00B221CC"/>
    <w:rsid w:val="00B229A1"/>
    <w:rsid w:val="00B23705"/>
    <w:rsid w:val="00B23DDA"/>
    <w:rsid w:val="00B2442A"/>
    <w:rsid w:val="00B246EE"/>
    <w:rsid w:val="00B24708"/>
    <w:rsid w:val="00B30160"/>
    <w:rsid w:val="00B30AE5"/>
    <w:rsid w:val="00B31085"/>
    <w:rsid w:val="00B311D9"/>
    <w:rsid w:val="00B31D78"/>
    <w:rsid w:val="00B31FE2"/>
    <w:rsid w:val="00B33192"/>
    <w:rsid w:val="00B33F73"/>
    <w:rsid w:val="00B342CF"/>
    <w:rsid w:val="00B34F42"/>
    <w:rsid w:val="00B35049"/>
    <w:rsid w:val="00B35526"/>
    <w:rsid w:val="00B40060"/>
    <w:rsid w:val="00B400C6"/>
    <w:rsid w:val="00B405CC"/>
    <w:rsid w:val="00B419A5"/>
    <w:rsid w:val="00B41FFF"/>
    <w:rsid w:val="00B4217B"/>
    <w:rsid w:val="00B427EA"/>
    <w:rsid w:val="00B438C1"/>
    <w:rsid w:val="00B448F9"/>
    <w:rsid w:val="00B45283"/>
    <w:rsid w:val="00B46280"/>
    <w:rsid w:val="00B47E20"/>
    <w:rsid w:val="00B50CCA"/>
    <w:rsid w:val="00B50EF7"/>
    <w:rsid w:val="00B52139"/>
    <w:rsid w:val="00B5228B"/>
    <w:rsid w:val="00B52C24"/>
    <w:rsid w:val="00B52D18"/>
    <w:rsid w:val="00B533E2"/>
    <w:rsid w:val="00B5522A"/>
    <w:rsid w:val="00B5556C"/>
    <w:rsid w:val="00B56283"/>
    <w:rsid w:val="00B56F48"/>
    <w:rsid w:val="00B57177"/>
    <w:rsid w:val="00B57A03"/>
    <w:rsid w:val="00B57C16"/>
    <w:rsid w:val="00B6136B"/>
    <w:rsid w:val="00B61DF0"/>
    <w:rsid w:val="00B64502"/>
    <w:rsid w:val="00B647B6"/>
    <w:rsid w:val="00B64EB9"/>
    <w:rsid w:val="00B65156"/>
    <w:rsid w:val="00B65437"/>
    <w:rsid w:val="00B65705"/>
    <w:rsid w:val="00B6602A"/>
    <w:rsid w:val="00B6634B"/>
    <w:rsid w:val="00B66818"/>
    <w:rsid w:val="00B700D2"/>
    <w:rsid w:val="00B7056D"/>
    <w:rsid w:val="00B7095D"/>
    <w:rsid w:val="00B70A3D"/>
    <w:rsid w:val="00B70B65"/>
    <w:rsid w:val="00B722EF"/>
    <w:rsid w:val="00B72AEC"/>
    <w:rsid w:val="00B73715"/>
    <w:rsid w:val="00B7625E"/>
    <w:rsid w:val="00B76B03"/>
    <w:rsid w:val="00B76F67"/>
    <w:rsid w:val="00B7755C"/>
    <w:rsid w:val="00B80DE8"/>
    <w:rsid w:val="00B81ADA"/>
    <w:rsid w:val="00B82B48"/>
    <w:rsid w:val="00B83B89"/>
    <w:rsid w:val="00B83D34"/>
    <w:rsid w:val="00B85611"/>
    <w:rsid w:val="00B85D3E"/>
    <w:rsid w:val="00B85F5F"/>
    <w:rsid w:val="00B86176"/>
    <w:rsid w:val="00B8626B"/>
    <w:rsid w:val="00B868F4"/>
    <w:rsid w:val="00B91B69"/>
    <w:rsid w:val="00B94D3C"/>
    <w:rsid w:val="00B954A1"/>
    <w:rsid w:val="00B95CC7"/>
    <w:rsid w:val="00B960C4"/>
    <w:rsid w:val="00B96473"/>
    <w:rsid w:val="00B967FB"/>
    <w:rsid w:val="00B96C04"/>
    <w:rsid w:val="00B96DBF"/>
    <w:rsid w:val="00BA2A8D"/>
    <w:rsid w:val="00BA2AE2"/>
    <w:rsid w:val="00BA4576"/>
    <w:rsid w:val="00BA46B6"/>
    <w:rsid w:val="00BA50D9"/>
    <w:rsid w:val="00BA5607"/>
    <w:rsid w:val="00BA5CA0"/>
    <w:rsid w:val="00BA5F70"/>
    <w:rsid w:val="00BA6A42"/>
    <w:rsid w:val="00BA7256"/>
    <w:rsid w:val="00BA7C58"/>
    <w:rsid w:val="00BB26AA"/>
    <w:rsid w:val="00BB3179"/>
    <w:rsid w:val="00BB34B3"/>
    <w:rsid w:val="00BB36D5"/>
    <w:rsid w:val="00BB3AE5"/>
    <w:rsid w:val="00BB3B64"/>
    <w:rsid w:val="00BB3DC1"/>
    <w:rsid w:val="00BB44A1"/>
    <w:rsid w:val="00BB6B5F"/>
    <w:rsid w:val="00BB790B"/>
    <w:rsid w:val="00BC0662"/>
    <w:rsid w:val="00BC0754"/>
    <w:rsid w:val="00BC0E01"/>
    <w:rsid w:val="00BC14A4"/>
    <w:rsid w:val="00BC33DC"/>
    <w:rsid w:val="00BC3B34"/>
    <w:rsid w:val="00BC406F"/>
    <w:rsid w:val="00BC67B7"/>
    <w:rsid w:val="00BC7062"/>
    <w:rsid w:val="00BC72BE"/>
    <w:rsid w:val="00BC7649"/>
    <w:rsid w:val="00BD00EE"/>
    <w:rsid w:val="00BD0488"/>
    <w:rsid w:val="00BD04C6"/>
    <w:rsid w:val="00BD15D4"/>
    <w:rsid w:val="00BD1D8B"/>
    <w:rsid w:val="00BD2713"/>
    <w:rsid w:val="00BD2B1C"/>
    <w:rsid w:val="00BD3B8A"/>
    <w:rsid w:val="00BD41CE"/>
    <w:rsid w:val="00BD45FA"/>
    <w:rsid w:val="00BD4947"/>
    <w:rsid w:val="00BD4AB6"/>
    <w:rsid w:val="00BD635B"/>
    <w:rsid w:val="00BD7531"/>
    <w:rsid w:val="00BE117F"/>
    <w:rsid w:val="00BE12B6"/>
    <w:rsid w:val="00BE1E63"/>
    <w:rsid w:val="00BE27FE"/>
    <w:rsid w:val="00BE33A0"/>
    <w:rsid w:val="00BE3EC5"/>
    <w:rsid w:val="00BE404C"/>
    <w:rsid w:val="00BE47B1"/>
    <w:rsid w:val="00BE5747"/>
    <w:rsid w:val="00BE6707"/>
    <w:rsid w:val="00BE6FB4"/>
    <w:rsid w:val="00BF0026"/>
    <w:rsid w:val="00BF0AD8"/>
    <w:rsid w:val="00BF1283"/>
    <w:rsid w:val="00BF14F7"/>
    <w:rsid w:val="00BF4B94"/>
    <w:rsid w:val="00BF5100"/>
    <w:rsid w:val="00BF6015"/>
    <w:rsid w:val="00BF63BC"/>
    <w:rsid w:val="00BF656B"/>
    <w:rsid w:val="00BF65AB"/>
    <w:rsid w:val="00BF7384"/>
    <w:rsid w:val="00BF770B"/>
    <w:rsid w:val="00C006C7"/>
    <w:rsid w:val="00C00CA8"/>
    <w:rsid w:val="00C011AC"/>
    <w:rsid w:val="00C01878"/>
    <w:rsid w:val="00C048D2"/>
    <w:rsid w:val="00C04BCB"/>
    <w:rsid w:val="00C056EA"/>
    <w:rsid w:val="00C07CD6"/>
    <w:rsid w:val="00C117B0"/>
    <w:rsid w:val="00C124D8"/>
    <w:rsid w:val="00C142F9"/>
    <w:rsid w:val="00C157A6"/>
    <w:rsid w:val="00C1732B"/>
    <w:rsid w:val="00C17BE4"/>
    <w:rsid w:val="00C203F8"/>
    <w:rsid w:val="00C208E2"/>
    <w:rsid w:val="00C218B3"/>
    <w:rsid w:val="00C21DD4"/>
    <w:rsid w:val="00C21DFD"/>
    <w:rsid w:val="00C244B2"/>
    <w:rsid w:val="00C24C84"/>
    <w:rsid w:val="00C257E8"/>
    <w:rsid w:val="00C25B5B"/>
    <w:rsid w:val="00C262E2"/>
    <w:rsid w:val="00C26752"/>
    <w:rsid w:val="00C306E2"/>
    <w:rsid w:val="00C31BDE"/>
    <w:rsid w:val="00C337D8"/>
    <w:rsid w:val="00C343B6"/>
    <w:rsid w:val="00C359FC"/>
    <w:rsid w:val="00C360F4"/>
    <w:rsid w:val="00C3610B"/>
    <w:rsid w:val="00C42496"/>
    <w:rsid w:val="00C43904"/>
    <w:rsid w:val="00C43920"/>
    <w:rsid w:val="00C44601"/>
    <w:rsid w:val="00C44B88"/>
    <w:rsid w:val="00C459C8"/>
    <w:rsid w:val="00C4719A"/>
    <w:rsid w:val="00C474BA"/>
    <w:rsid w:val="00C53624"/>
    <w:rsid w:val="00C53D1A"/>
    <w:rsid w:val="00C554A2"/>
    <w:rsid w:val="00C55B1F"/>
    <w:rsid w:val="00C55CFD"/>
    <w:rsid w:val="00C56260"/>
    <w:rsid w:val="00C56613"/>
    <w:rsid w:val="00C56B0F"/>
    <w:rsid w:val="00C5789A"/>
    <w:rsid w:val="00C57A2B"/>
    <w:rsid w:val="00C61302"/>
    <w:rsid w:val="00C61A73"/>
    <w:rsid w:val="00C62C68"/>
    <w:rsid w:val="00C63389"/>
    <w:rsid w:val="00C64767"/>
    <w:rsid w:val="00C65294"/>
    <w:rsid w:val="00C6532E"/>
    <w:rsid w:val="00C65F4C"/>
    <w:rsid w:val="00C66A0B"/>
    <w:rsid w:val="00C676C6"/>
    <w:rsid w:val="00C67D00"/>
    <w:rsid w:val="00C70125"/>
    <w:rsid w:val="00C70FEB"/>
    <w:rsid w:val="00C71D22"/>
    <w:rsid w:val="00C71FFE"/>
    <w:rsid w:val="00C720A1"/>
    <w:rsid w:val="00C72153"/>
    <w:rsid w:val="00C72E41"/>
    <w:rsid w:val="00C73368"/>
    <w:rsid w:val="00C73A5C"/>
    <w:rsid w:val="00C75416"/>
    <w:rsid w:val="00C7611B"/>
    <w:rsid w:val="00C7652F"/>
    <w:rsid w:val="00C76816"/>
    <w:rsid w:val="00C7733A"/>
    <w:rsid w:val="00C80431"/>
    <w:rsid w:val="00C81326"/>
    <w:rsid w:val="00C81A9F"/>
    <w:rsid w:val="00C828C0"/>
    <w:rsid w:val="00C834B6"/>
    <w:rsid w:val="00C84150"/>
    <w:rsid w:val="00C843B3"/>
    <w:rsid w:val="00C8612D"/>
    <w:rsid w:val="00C86C78"/>
    <w:rsid w:val="00C90105"/>
    <w:rsid w:val="00C902E1"/>
    <w:rsid w:val="00C90575"/>
    <w:rsid w:val="00C907B2"/>
    <w:rsid w:val="00C93D1D"/>
    <w:rsid w:val="00C940C3"/>
    <w:rsid w:val="00C96139"/>
    <w:rsid w:val="00C97987"/>
    <w:rsid w:val="00CA25C6"/>
    <w:rsid w:val="00CA2688"/>
    <w:rsid w:val="00CA5ED1"/>
    <w:rsid w:val="00CA64CA"/>
    <w:rsid w:val="00CA677C"/>
    <w:rsid w:val="00CB0214"/>
    <w:rsid w:val="00CB08A3"/>
    <w:rsid w:val="00CB0DCA"/>
    <w:rsid w:val="00CB13CD"/>
    <w:rsid w:val="00CB203F"/>
    <w:rsid w:val="00CB27A4"/>
    <w:rsid w:val="00CB2934"/>
    <w:rsid w:val="00CB30B9"/>
    <w:rsid w:val="00CB35E2"/>
    <w:rsid w:val="00CB3A26"/>
    <w:rsid w:val="00CB4979"/>
    <w:rsid w:val="00CB5A43"/>
    <w:rsid w:val="00CB6128"/>
    <w:rsid w:val="00CB7DF2"/>
    <w:rsid w:val="00CC0206"/>
    <w:rsid w:val="00CC02DC"/>
    <w:rsid w:val="00CC0983"/>
    <w:rsid w:val="00CC1F0D"/>
    <w:rsid w:val="00CC3858"/>
    <w:rsid w:val="00CC40F5"/>
    <w:rsid w:val="00CC587E"/>
    <w:rsid w:val="00CC652E"/>
    <w:rsid w:val="00CC6D19"/>
    <w:rsid w:val="00CC7909"/>
    <w:rsid w:val="00CD016D"/>
    <w:rsid w:val="00CD389F"/>
    <w:rsid w:val="00CD38AD"/>
    <w:rsid w:val="00CD3C02"/>
    <w:rsid w:val="00CD3C47"/>
    <w:rsid w:val="00CD6EB5"/>
    <w:rsid w:val="00CD76B0"/>
    <w:rsid w:val="00CD76EC"/>
    <w:rsid w:val="00CE072F"/>
    <w:rsid w:val="00CE0F8B"/>
    <w:rsid w:val="00CE131E"/>
    <w:rsid w:val="00CE2617"/>
    <w:rsid w:val="00CE5C89"/>
    <w:rsid w:val="00CE6046"/>
    <w:rsid w:val="00CE6F3B"/>
    <w:rsid w:val="00CE72FA"/>
    <w:rsid w:val="00CE7381"/>
    <w:rsid w:val="00CF0C24"/>
    <w:rsid w:val="00CF2B0C"/>
    <w:rsid w:val="00CF3296"/>
    <w:rsid w:val="00CF4C9C"/>
    <w:rsid w:val="00CF4F66"/>
    <w:rsid w:val="00CF5582"/>
    <w:rsid w:val="00CF63D2"/>
    <w:rsid w:val="00CF7285"/>
    <w:rsid w:val="00CF76B6"/>
    <w:rsid w:val="00D0019B"/>
    <w:rsid w:val="00D00C52"/>
    <w:rsid w:val="00D02001"/>
    <w:rsid w:val="00D023E9"/>
    <w:rsid w:val="00D03EE4"/>
    <w:rsid w:val="00D0598A"/>
    <w:rsid w:val="00D065D6"/>
    <w:rsid w:val="00D068B3"/>
    <w:rsid w:val="00D07A7F"/>
    <w:rsid w:val="00D07B11"/>
    <w:rsid w:val="00D07DF1"/>
    <w:rsid w:val="00D10027"/>
    <w:rsid w:val="00D10191"/>
    <w:rsid w:val="00D104A0"/>
    <w:rsid w:val="00D10CA0"/>
    <w:rsid w:val="00D11D03"/>
    <w:rsid w:val="00D1405D"/>
    <w:rsid w:val="00D1500B"/>
    <w:rsid w:val="00D158D2"/>
    <w:rsid w:val="00D16700"/>
    <w:rsid w:val="00D171C3"/>
    <w:rsid w:val="00D17367"/>
    <w:rsid w:val="00D1762B"/>
    <w:rsid w:val="00D17CB3"/>
    <w:rsid w:val="00D200EA"/>
    <w:rsid w:val="00D204A9"/>
    <w:rsid w:val="00D207D5"/>
    <w:rsid w:val="00D209AA"/>
    <w:rsid w:val="00D21E49"/>
    <w:rsid w:val="00D233FB"/>
    <w:rsid w:val="00D235B7"/>
    <w:rsid w:val="00D23A44"/>
    <w:rsid w:val="00D23CFF"/>
    <w:rsid w:val="00D24011"/>
    <w:rsid w:val="00D25665"/>
    <w:rsid w:val="00D267E3"/>
    <w:rsid w:val="00D27497"/>
    <w:rsid w:val="00D30A3C"/>
    <w:rsid w:val="00D30C65"/>
    <w:rsid w:val="00D30CCB"/>
    <w:rsid w:val="00D30EB6"/>
    <w:rsid w:val="00D32011"/>
    <w:rsid w:val="00D333EF"/>
    <w:rsid w:val="00D33D1F"/>
    <w:rsid w:val="00D3543F"/>
    <w:rsid w:val="00D36288"/>
    <w:rsid w:val="00D37EA9"/>
    <w:rsid w:val="00D37EF6"/>
    <w:rsid w:val="00D40141"/>
    <w:rsid w:val="00D40FF9"/>
    <w:rsid w:val="00D410D0"/>
    <w:rsid w:val="00D4184D"/>
    <w:rsid w:val="00D42F04"/>
    <w:rsid w:val="00D44909"/>
    <w:rsid w:val="00D44F13"/>
    <w:rsid w:val="00D451BA"/>
    <w:rsid w:val="00D45724"/>
    <w:rsid w:val="00D47363"/>
    <w:rsid w:val="00D50001"/>
    <w:rsid w:val="00D500E8"/>
    <w:rsid w:val="00D51FE0"/>
    <w:rsid w:val="00D557AA"/>
    <w:rsid w:val="00D56E20"/>
    <w:rsid w:val="00D574D8"/>
    <w:rsid w:val="00D576F0"/>
    <w:rsid w:val="00D60479"/>
    <w:rsid w:val="00D607A7"/>
    <w:rsid w:val="00D612A3"/>
    <w:rsid w:val="00D61E73"/>
    <w:rsid w:val="00D61EA0"/>
    <w:rsid w:val="00D63BDB"/>
    <w:rsid w:val="00D63D75"/>
    <w:rsid w:val="00D64CAA"/>
    <w:rsid w:val="00D65F07"/>
    <w:rsid w:val="00D665A1"/>
    <w:rsid w:val="00D6671A"/>
    <w:rsid w:val="00D66F72"/>
    <w:rsid w:val="00D66FDB"/>
    <w:rsid w:val="00D70155"/>
    <w:rsid w:val="00D70D6D"/>
    <w:rsid w:val="00D71BEA"/>
    <w:rsid w:val="00D71CE1"/>
    <w:rsid w:val="00D72063"/>
    <w:rsid w:val="00D73DE0"/>
    <w:rsid w:val="00D7551A"/>
    <w:rsid w:val="00D7561A"/>
    <w:rsid w:val="00D75EF6"/>
    <w:rsid w:val="00D7610C"/>
    <w:rsid w:val="00D76933"/>
    <w:rsid w:val="00D778B2"/>
    <w:rsid w:val="00D80BE8"/>
    <w:rsid w:val="00D8157F"/>
    <w:rsid w:val="00D81B29"/>
    <w:rsid w:val="00D82400"/>
    <w:rsid w:val="00D83700"/>
    <w:rsid w:val="00D8373E"/>
    <w:rsid w:val="00D85957"/>
    <w:rsid w:val="00D875E5"/>
    <w:rsid w:val="00D87D35"/>
    <w:rsid w:val="00D90808"/>
    <w:rsid w:val="00D9136F"/>
    <w:rsid w:val="00D918E1"/>
    <w:rsid w:val="00D91E5F"/>
    <w:rsid w:val="00D92D4F"/>
    <w:rsid w:val="00D92E6A"/>
    <w:rsid w:val="00D957A3"/>
    <w:rsid w:val="00D974C6"/>
    <w:rsid w:val="00DA0890"/>
    <w:rsid w:val="00DA12A4"/>
    <w:rsid w:val="00DA149A"/>
    <w:rsid w:val="00DA14CF"/>
    <w:rsid w:val="00DA1A99"/>
    <w:rsid w:val="00DA274E"/>
    <w:rsid w:val="00DA38D5"/>
    <w:rsid w:val="00DA407D"/>
    <w:rsid w:val="00DA77A0"/>
    <w:rsid w:val="00DB0639"/>
    <w:rsid w:val="00DB0982"/>
    <w:rsid w:val="00DB108F"/>
    <w:rsid w:val="00DB1D6C"/>
    <w:rsid w:val="00DB37F2"/>
    <w:rsid w:val="00DB68FE"/>
    <w:rsid w:val="00DB765E"/>
    <w:rsid w:val="00DC0101"/>
    <w:rsid w:val="00DC06FD"/>
    <w:rsid w:val="00DC07D7"/>
    <w:rsid w:val="00DC1912"/>
    <w:rsid w:val="00DC3540"/>
    <w:rsid w:val="00DC3B2D"/>
    <w:rsid w:val="00DC4D9D"/>
    <w:rsid w:val="00DC5604"/>
    <w:rsid w:val="00DC5A97"/>
    <w:rsid w:val="00DC6988"/>
    <w:rsid w:val="00DC69B8"/>
    <w:rsid w:val="00DC7335"/>
    <w:rsid w:val="00DC7632"/>
    <w:rsid w:val="00DC79F4"/>
    <w:rsid w:val="00DC7DC7"/>
    <w:rsid w:val="00DD128A"/>
    <w:rsid w:val="00DD193F"/>
    <w:rsid w:val="00DD23FE"/>
    <w:rsid w:val="00DD26D9"/>
    <w:rsid w:val="00DD4385"/>
    <w:rsid w:val="00DD629A"/>
    <w:rsid w:val="00DD637E"/>
    <w:rsid w:val="00DD752B"/>
    <w:rsid w:val="00DD7684"/>
    <w:rsid w:val="00DE0977"/>
    <w:rsid w:val="00DE0D72"/>
    <w:rsid w:val="00DE25FD"/>
    <w:rsid w:val="00DE2615"/>
    <w:rsid w:val="00DE3B99"/>
    <w:rsid w:val="00DE3FEA"/>
    <w:rsid w:val="00DE417A"/>
    <w:rsid w:val="00DE41AE"/>
    <w:rsid w:val="00DE50E3"/>
    <w:rsid w:val="00DE5EE5"/>
    <w:rsid w:val="00DE5F8D"/>
    <w:rsid w:val="00DE6BAA"/>
    <w:rsid w:val="00DE6C0D"/>
    <w:rsid w:val="00DE6E50"/>
    <w:rsid w:val="00DE6F14"/>
    <w:rsid w:val="00DE6FE5"/>
    <w:rsid w:val="00DF02BE"/>
    <w:rsid w:val="00DF2982"/>
    <w:rsid w:val="00DF2BC9"/>
    <w:rsid w:val="00DF2EB4"/>
    <w:rsid w:val="00DF3204"/>
    <w:rsid w:val="00DF42F5"/>
    <w:rsid w:val="00DF4C48"/>
    <w:rsid w:val="00DF52C9"/>
    <w:rsid w:val="00DF57E6"/>
    <w:rsid w:val="00DF5CCD"/>
    <w:rsid w:val="00DF6857"/>
    <w:rsid w:val="00DF78D6"/>
    <w:rsid w:val="00E022FF"/>
    <w:rsid w:val="00E02B08"/>
    <w:rsid w:val="00E02C04"/>
    <w:rsid w:val="00E044E3"/>
    <w:rsid w:val="00E05D4F"/>
    <w:rsid w:val="00E05F79"/>
    <w:rsid w:val="00E06AE9"/>
    <w:rsid w:val="00E07C81"/>
    <w:rsid w:val="00E07DD3"/>
    <w:rsid w:val="00E11105"/>
    <w:rsid w:val="00E1146C"/>
    <w:rsid w:val="00E115CA"/>
    <w:rsid w:val="00E1199D"/>
    <w:rsid w:val="00E11BE9"/>
    <w:rsid w:val="00E124F1"/>
    <w:rsid w:val="00E12569"/>
    <w:rsid w:val="00E12A88"/>
    <w:rsid w:val="00E14FBE"/>
    <w:rsid w:val="00E16857"/>
    <w:rsid w:val="00E16F08"/>
    <w:rsid w:val="00E1715F"/>
    <w:rsid w:val="00E17DC9"/>
    <w:rsid w:val="00E17EEC"/>
    <w:rsid w:val="00E20861"/>
    <w:rsid w:val="00E20DF1"/>
    <w:rsid w:val="00E2145E"/>
    <w:rsid w:val="00E21DDE"/>
    <w:rsid w:val="00E22950"/>
    <w:rsid w:val="00E231EB"/>
    <w:rsid w:val="00E23A80"/>
    <w:rsid w:val="00E24AB7"/>
    <w:rsid w:val="00E24E00"/>
    <w:rsid w:val="00E255D3"/>
    <w:rsid w:val="00E266F6"/>
    <w:rsid w:val="00E271D7"/>
    <w:rsid w:val="00E302FD"/>
    <w:rsid w:val="00E30BF9"/>
    <w:rsid w:val="00E3129A"/>
    <w:rsid w:val="00E3150D"/>
    <w:rsid w:val="00E32162"/>
    <w:rsid w:val="00E3255E"/>
    <w:rsid w:val="00E327F2"/>
    <w:rsid w:val="00E328CA"/>
    <w:rsid w:val="00E3330E"/>
    <w:rsid w:val="00E334DD"/>
    <w:rsid w:val="00E33ED9"/>
    <w:rsid w:val="00E345B6"/>
    <w:rsid w:val="00E3491A"/>
    <w:rsid w:val="00E353C7"/>
    <w:rsid w:val="00E36D1F"/>
    <w:rsid w:val="00E3743E"/>
    <w:rsid w:val="00E37507"/>
    <w:rsid w:val="00E3776E"/>
    <w:rsid w:val="00E4008B"/>
    <w:rsid w:val="00E40AD3"/>
    <w:rsid w:val="00E41B4B"/>
    <w:rsid w:val="00E42451"/>
    <w:rsid w:val="00E42863"/>
    <w:rsid w:val="00E4286D"/>
    <w:rsid w:val="00E429A7"/>
    <w:rsid w:val="00E44C77"/>
    <w:rsid w:val="00E44F7B"/>
    <w:rsid w:val="00E45A6B"/>
    <w:rsid w:val="00E47117"/>
    <w:rsid w:val="00E47AF4"/>
    <w:rsid w:val="00E500B5"/>
    <w:rsid w:val="00E50B41"/>
    <w:rsid w:val="00E510DD"/>
    <w:rsid w:val="00E521A7"/>
    <w:rsid w:val="00E5263F"/>
    <w:rsid w:val="00E52EE2"/>
    <w:rsid w:val="00E5420E"/>
    <w:rsid w:val="00E547CC"/>
    <w:rsid w:val="00E5644B"/>
    <w:rsid w:val="00E56744"/>
    <w:rsid w:val="00E5714E"/>
    <w:rsid w:val="00E609BC"/>
    <w:rsid w:val="00E60CD1"/>
    <w:rsid w:val="00E61A21"/>
    <w:rsid w:val="00E64446"/>
    <w:rsid w:val="00E64E4B"/>
    <w:rsid w:val="00E6511A"/>
    <w:rsid w:val="00E65132"/>
    <w:rsid w:val="00E65854"/>
    <w:rsid w:val="00E659FD"/>
    <w:rsid w:val="00E65DDF"/>
    <w:rsid w:val="00E65E2F"/>
    <w:rsid w:val="00E67F96"/>
    <w:rsid w:val="00E706AD"/>
    <w:rsid w:val="00E70F01"/>
    <w:rsid w:val="00E712A8"/>
    <w:rsid w:val="00E7202B"/>
    <w:rsid w:val="00E7212C"/>
    <w:rsid w:val="00E7355E"/>
    <w:rsid w:val="00E73CA1"/>
    <w:rsid w:val="00E74118"/>
    <w:rsid w:val="00E74C42"/>
    <w:rsid w:val="00E7592F"/>
    <w:rsid w:val="00E80078"/>
    <w:rsid w:val="00E80171"/>
    <w:rsid w:val="00E807DD"/>
    <w:rsid w:val="00E80A64"/>
    <w:rsid w:val="00E80AFB"/>
    <w:rsid w:val="00E83301"/>
    <w:rsid w:val="00E8349E"/>
    <w:rsid w:val="00E83A58"/>
    <w:rsid w:val="00E83DDD"/>
    <w:rsid w:val="00E83FFE"/>
    <w:rsid w:val="00E85152"/>
    <w:rsid w:val="00E856CB"/>
    <w:rsid w:val="00E8580F"/>
    <w:rsid w:val="00E85841"/>
    <w:rsid w:val="00E859E4"/>
    <w:rsid w:val="00E85A2A"/>
    <w:rsid w:val="00E85E5A"/>
    <w:rsid w:val="00E87D16"/>
    <w:rsid w:val="00E90B96"/>
    <w:rsid w:val="00E918E2"/>
    <w:rsid w:val="00E922E7"/>
    <w:rsid w:val="00E93788"/>
    <w:rsid w:val="00E96EB7"/>
    <w:rsid w:val="00EA0DE2"/>
    <w:rsid w:val="00EA342F"/>
    <w:rsid w:val="00EA4C74"/>
    <w:rsid w:val="00EA5AA8"/>
    <w:rsid w:val="00EA5F59"/>
    <w:rsid w:val="00EA611E"/>
    <w:rsid w:val="00EA6BC6"/>
    <w:rsid w:val="00EA6CC7"/>
    <w:rsid w:val="00EA774D"/>
    <w:rsid w:val="00EA7D55"/>
    <w:rsid w:val="00EB028A"/>
    <w:rsid w:val="00EB0382"/>
    <w:rsid w:val="00EB0430"/>
    <w:rsid w:val="00EB04AE"/>
    <w:rsid w:val="00EB1B9B"/>
    <w:rsid w:val="00EB25C0"/>
    <w:rsid w:val="00EB329E"/>
    <w:rsid w:val="00EB3A51"/>
    <w:rsid w:val="00EB3B98"/>
    <w:rsid w:val="00EB5127"/>
    <w:rsid w:val="00EB537F"/>
    <w:rsid w:val="00EB57D3"/>
    <w:rsid w:val="00EB58AC"/>
    <w:rsid w:val="00EB61C5"/>
    <w:rsid w:val="00EB66C8"/>
    <w:rsid w:val="00EB6B0E"/>
    <w:rsid w:val="00EB6FBD"/>
    <w:rsid w:val="00EB78AF"/>
    <w:rsid w:val="00EB7F86"/>
    <w:rsid w:val="00EB7FA8"/>
    <w:rsid w:val="00EC0716"/>
    <w:rsid w:val="00EC0EB5"/>
    <w:rsid w:val="00EC337F"/>
    <w:rsid w:val="00EC33E8"/>
    <w:rsid w:val="00EC35D4"/>
    <w:rsid w:val="00EC3D78"/>
    <w:rsid w:val="00EC53F8"/>
    <w:rsid w:val="00EC58EC"/>
    <w:rsid w:val="00EC6DDC"/>
    <w:rsid w:val="00EC6DE4"/>
    <w:rsid w:val="00ED0102"/>
    <w:rsid w:val="00ED1952"/>
    <w:rsid w:val="00ED2913"/>
    <w:rsid w:val="00ED3CC6"/>
    <w:rsid w:val="00ED40C7"/>
    <w:rsid w:val="00ED5A89"/>
    <w:rsid w:val="00ED602E"/>
    <w:rsid w:val="00ED705A"/>
    <w:rsid w:val="00EE1108"/>
    <w:rsid w:val="00EE1C7D"/>
    <w:rsid w:val="00EE36C2"/>
    <w:rsid w:val="00EE426D"/>
    <w:rsid w:val="00EE5388"/>
    <w:rsid w:val="00EE54DC"/>
    <w:rsid w:val="00EE677D"/>
    <w:rsid w:val="00EF0A21"/>
    <w:rsid w:val="00EF1425"/>
    <w:rsid w:val="00EF1984"/>
    <w:rsid w:val="00EF1FEB"/>
    <w:rsid w:val="00EF2DDD"/>
    <w:rsid w:val="00EF3FBF"/>
    <w:rsid w:val="00EF4BDC"/>
    <w:rsid w:val="00EF4EBE"/>
    <w:rsid w:val="00EF4ECB"/>
    <w:rsid w:val="00EF54F5"/>
    <w:rsid w:val="00EF5C2E"/>
    <w:rsid w:val="00EF5CAB"/>
    <w:rsid w:val="00EF6B8E"/>
    <w:rsid w:val="00EF708B"/>
    <w:rsid w:val="00EF7772"/>
    <w:rsid w:val="00EF7BE0"/>
    <w:rsid w:val="00F02DD5"/>
    <w:rsid w:val="00F0323F"/>
    <w:rsid w:val="00F04606"/>
    <w:rsid w:val="00F04702"/>
    <w:rsid w:val="00F04B32"/>
    <w:rsid w:val="00F05E76"/>
    <w:rsid w:val="00F0643B"/>
    <w:rsid w:val="00F064F1"/>
    <w:rsid w:val="00F0652C"/>
    <w:rsid w:val="00F07501"/>
    <w:rsid w:val="00F07CC5"/>
    <w:rsid w:val="00F07F4E"/>
    <w:rsid w:val="00F124F3"/>
    <w:rsid w:val="00F1337E"/>
    <w:rsid w:val="00F1427E"/>
    <w:rsid w:val="00F14395"/>
    <w:rsid w:val="00F15745"/>
    <w:rsid w:val="00F16171"/>
    <w:rsid w:val="00F17490"/>
    <w:rsid w:val="00F17C8A"/>
    <w:rsid w:val="00F17F45"/>
    <w:rsid w:val="00F201A1"/>
    <w:rsid w:val="00F217CE"/>
    <w:rsid w:val="00F2180B"/>
    <w:rsid w:val="00F221A1"/>
    <w:rsid w:val="00F222F2"/>
    <w:rsid w:val="00F2247E"/>
    <w:rsid w:val="00F22E3F"/>
    <w:rsid w:val="00F234AA"/>
    <w:rsid w:val="00F23DB0"/>
    <w:rsid w:val="00F25B14"/>
    <w:rsid w:val="00F265DF"/>
    <w:rsid w:val="00F27CE0"/>
    <w:rsid w:val="00F30546"/>
    <w:rsid w:val="00F30CF3"/>
    <w:rsid w:val="00F30EE5"/>
    <w:rsid w:val="00F326A8"/>
    <w:rsid w:val="00F32C6D"/>
    <w:rsid w:val="00F32FF6"/>
    <w:rsid w:val="00F34936"/>
    <w:rsid w:val="00F34B5A"/>
    <w:rsid w:val="00F354EA"/>
    <w:rsid w:val="00F35BA7"/>
    <w:rsid w:val="00F35FC3"/>
    <w:rsid w:val="00F368EC"/>
    <w:rsid w:val="00F373F4"/>
    <w:rsid w:val="00F400E4"/>
    <w:rsid w:val="00F403D5"/>
    <w:rsid w:val="00F414AE"/>
    <w:rsid w:val="00F420AE"/>
    <w:rsid w:val="00F43442"/>
    <w:rsid w:val="00F44131"/>
    <w:rsid w:val="00F441F1"/>
    <w:rsid w:val="00F44898"/>
    <w:rsid w:val="00F44E7E"/>
    <w:rsid w:val="00F45953"/>
    <w:rsid w:val="00F46F03"/>
    <w:rsid w:val="00F47A10"/>
    <w:rsid w:val="00F47B01"/>
    <w:rsid w:val="00F50BFC"/>
    <w:rsid w:val="00F510FB"/>
    <w:rsid w:val="00F54EE3"/>
    <w:rsid w:val="00F552D5"/>
    <w:rsid w:val="00F55DC4"/>
    <w:rsid w:val="00F55F5E"/>
    <w:rsid w:val="00F571A6"/>
    <w:rsid w:val="00F579C6"/>
    <w:rsid w:val="00F60BA4"/>
    <w:rsid w:val="00F61883"/>
    <w:rsid w:val="00F61C0E"/>
    <w:rsid w:val="00F62A71"/>
    <w:rsid w:val="00F62C5C"/>
    <w:rsid w:val="00F62F2F"/>
    <w:rsid w:val="00F63B20"/>
    <w:rsid w:val="00F64846"/>
    <w:rsid w:val="00F7028D"/>
    <w:rsid w:val="00F70EAF"/>
    <w:rsid w:val="00F716FB"/>
    <w:rsid w:val="00F73649"/>
    <w:rsid w:val="00F76369"/>
    <w:rsid w:val="00F7795F"/>
    <w:rsid w:val="00F80153"/>
    <w:rsid w:val="00F8057B"/>
    <w:rsid w:val="00F81DE9"/>
    <w:rsid w:val="00F8244D"/>
    <w:rsid w:val="00F827A1"/>
    <w:rsid w:val="00F841E2"/>
    <w:rsid w:val="00F8468E"/>
    <w:rsid w:val="00F8469C"/>
    <w:rsid w:val="00F84B17"/>
    <w:rsid w:val="00F84F85"/>
    <w:rsid w:val="00F85356"/>
    <w:rsid w:val="00F86702"/>
    <w:rsid w:val="00F868AB"/>
    <w:rsid w:val="00F868EA"/>
    <w:rsid w:val="00F87388"/>
    <w:rsid w:val="00F874F6"/>
    <w:rsid w:val="00F87A5B"/>
    <w:rsid w:val="00F93FBB"/>
    <w:rsid w:val="00F95536"/>
    <w:rsid w:val="00F95792"/>
    <w:rsid w:val="00F96214"/>
    <w:rsid w:val="00F9632C"/>
    <w:rsid w:val="00F96DEC"/>
    <w:rsid w:val="00FA1923"/>
    <w:rsid w:val="00FA1CF3"/>
    <w:rsid w:val="00FA6C84"/>
    <w:rsid w:val="00FA71BB"/>
    <w:rsid w:val="00FA7D06"/>
    <w:rsid w:val="00FA7E77"/>
    <w:rsid w:val="00FA7EC5"/>
    <w:rsid w:val="00FB04CE"/>
    <w:rsid w:val="00FB24BC"/>
    <w:rsid w:val="00FB2B3C"/>
    <w:rsid w:val="00FB2C7E"/>
    <w:rsid w:val="00FB2E39"/>
    <w:rsid w:val="00FB5C44"/>
    <w:rsid w:val="00FB5E21"/>
    <w:rsid w:val="00FB6874"/>
    <w:rsid w:val="00FB71D4"/>
    <w:rsid w:val="00FC195D"/>
    <w:rsid w:val="00FC214F"/>
    <w:rsid w:val="00FC2557"/>
    <w:rsid w:val="00FC25F4"/>
    <w:rsid w:val="00FC40AF"/>
    <w:rsid w:val="00FC4567"/>
    <w:rsid w:val="00FC4B41"/>
    <w:rsid w:val="00FC4B9B"/>
    <w:rsid w:val="00FC5655"/>
    <w:rsid w:val="00FC69A9"/>
    <w:rsid w:val="00FC6EDB"/>
    <w:rsid w:val="00FC7464"/>
    <w:rsid w:val="00FC752A"/>
    <w:rsid w:val="00FD0D67"/>
    <w:rsid w:val="00FD1E7B"/>
    <w:rsid w:val="00FD39AA"/>
    <w:rsid w:val="00FD3B2D"/>
    <w:rsid w:val="00FD4840"/>
    <w:rsid w:val="00FD4FD8"/>
    <w:rsid w:val="00FD5F38"/>
    <w:rsid w:val="00FE08BA"/>
    <w:rsid w:val="00FE35AC"/>
    <w:rsid w:val="00FE3814"/>
    <w:rsid w:val="00FE3829"/>
    <w:rsid w:val="00FE4450"/>
    <w:rsid w:val="00FE4EB6"/>
    <w:rsid w:val="00FE603A"/>
    <w:rsid w:val="00FE653C"/>
    <w:rsid w:val="00FE66CD"/>
    <w:rsid w:val="00FE6B03"/>
    <w:rsid w:val="00FE7631"/>
    <w:rsid w:val="00FF07E8"/>
    <w:rsid w:val="00FF0B6D"/>
    <w:rsid w:val="00FF0D66"/>
    <w:rsid w:val="00FF1964"/>
    <w:rsid w:val="00FF1C71"/>
    <w:rsid w:val="00FF22A8"/>
    <w:rsid w:val="00FF22B1"/>
    <w:rsid w:val="00FF3479"/>
    <w:rsid w:val="00FF34B6"/>
    <w:rsid w:val="00FF34D9"/>
    <w:rsid w:val="00FF3EAC"/>
    <w:rsid w:val="00FF3FE6"/>
    <w:rsid w:val="00FF4335"/>
    <w:rsid w:val="00FF4C98"/>
    <w:rsid w:val="00FF521B"/>
    <w:rsid w:val="00FF556F"/>
    <w:rsid w:val="00FF68AC"/>
    <w:rsid w:val="00FF6DF9"/>
    <w:rsid w:val="00FF7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88562B"/>
  <w15:docId w15:val="{2F1F7554-ED6E-4338-92D8-6CA234C6C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3610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rsid w:val="00C3610B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C3610B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C3610B"/>
    <w:rPr>
      <w:kern w:val="2"/>
      <w:sz w:val="21"/>
      <w:szCs w:val="24"/>
    </w:rPr>
  </w:style>
  <w:style w:type="paragraph" w:styleId="a7">
    <w:name w:val="Document Map"/>
    <w:basedOn w:val="a"/>
    <w:link w:val="a8"/>
    <w:rsid w:val="00515021"/>
    <w:rPr>
      <w:rFonts w:ascii="MS UI Gothic" w:eastAsia="MS UI Gothic"/>
      <w:sz w:val="18"/>
      <w:szCs w:val="18"/>
      <w:lang w:val="x-none" w:eastAsia="x-none"/>
    </w:rPr>
  </w:style>
  <w:style w:type="character" w:customStyle="1" w:styleId="a8">
    <w:name w:val="見出しマップ (文字)"/>
    <w:link w:val="a7"/>
    <w:rsid w:val="00515021"/>
    <w:rPr>
      <w:rFonts w:ascii="MS UI Gothic" w:eastAsia="MS UI Gothic"/>
      <w:kern w:val="2"/>
      <w:sz w:val="18"/>
      <w:szCs w:val="18"/>
    </w:rPr>
  </w:style>
  <w:style w:type="paragraph" w:styleId="a9">
    <w:name w:val="Balloon Text"/>
    <w:basedOn w:val="a"/>
    <w:link w:val="aa"/>
    <w:rsid w:val="00937385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a">
    <w:name w:val="吹き出し (文字)"/>
    <w:link w:val="a9"/>
    <w:rsid w:val="00937385"/>
    <w:rPr>
      <w:rFonts w:ascii="Arial" w:eastAsia="ＭＳ ゴシック" w:hAnsi="Arial" w:cs="Times New Roman"/>
      <w:kern w:val="2"/>
      <w:sz w:val="18"/>
      <w:szCs w:val="18"/>
    </w:rPr>
  </w:style>
  <w:style w:type="paragraph" w:styleId="Web">
    <w:name w:val="Normal (Web)"/>
    <w:basedOn w:val="a"/>
    <w:uiPriority w:val="99"/>
    <w:unhideWhenUsed/>
    <w:rsid w:val="009A189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b">
    <w:name w:val="Hyperlink"/>
    <w:rsid w:val="005C3074"/>
    <w:rPr>
      <w:color w:val="0000FF"/>
      <w:u w:val="single"/>
    </w:rPr>
  </w:style>
  <w:style w:type="paragraph" w:customStyle="1" w:styleId="ac">
    <w:name w:val="??"/>
    <w:rsid w:val="00470E91"/>
    <w:pPr>
      <w:overflowPunct w:val="0"/>
      <w:autoSpaceDE w:val="0"/>
      <w:autoSpaceDN w:val="0"/>
      <w:adjustRightInd w:val="0"/>
      <w:textAlignment w:val="baseline"/>
    </w:pPr>
    <w:rPr>
      <w:rFonts w:ascii="Times New Roman" w:hAnsi="Times New Roman"/>
      <w:sz w:val="24"/>
    </w:rPr>
  </w:style>
  <w:style w:type="character" w:customStyle="1" w:styleId="midashi">
    <w:name w:val="midashi"/>
    <w:rsid w:val="008F5A18"/>
  </w:style>
  <w:style w:type="character" w:customStyle="1" w:styleId="redtext">
    <w:name w:val="redtext"/>
    <w:rsid w:val="008F5A18"/>
  </w:style>
  <w:style w:type="character" w:customStyle="1" w:styleId="maintitle">
    <w:name w:val="maintitle"/>
    <w:rsid w:val="008E23DB"/>
  </w:style>
  <w:style w:type="paragraph" w:styleId="ad">
    <w:name w:val="endnote text"/>
    <w:basedOn w:val="a"/>
    <w:link w:val="ae"/>
    <w:uiPriority w:val="99"/>
    <w:semiHidden/>
    <w:unhideWhenUsed/>
    <w:rsid w:val="00300D0E"/>
    <w:pPr>
      <w:snapToGrid w:val="0"/>
      <w:jc w:val="left"/>
    </w:pPr>
  </w:style>
  <w:style w:type="character" w:customStyle="1" w:styleId="ae">
    <w:name w:val="文末脚注文字列 (文字)"/>
    <w:basedOn w:val="a0"/>
    <w:link w:val="ad"/>
    <w:uiPriority w:val="99"/>
    <w:semiHidden/>
    <w:rsid w:val="00300D0E"/>
    <w:rPr>
      <w:kern w:val="2"/>
      <w:sz w:val="21"/>
      <w:szCs w:val="24"/>
    </w:rPr>
  </w:style>
  <w:style w:type="character" w:styleId="af">
    <w:name w:val="endnote reference"/>
    <w:basedOn w:val="a0"/>
    <w:uiPriority w:val="99"/>
    <w:semiHidden/>
    <w:unhideWhenUsed/>
    <w:rsid w:val="00300D0E"/>
    <w:rPr>
      <w:vertAlign w:val="superscript"/>
    </w:rPr>
  </w:style>
  <w:style w:type="paragraph" w:styleId="af0">
    <w:name w:val="footnote text"/>
    <w:basedOn w:val="a"/>
    <w:link w:val="af1"/>
    <w:uiPriority w:val="99"/>
    <w:semiHidden/>
    <w:unhideWhenUsed/>
    <w:rsid w:val="00300D0E"/>
    <w:pPr>
      <w:snapToGrid w:val="0"/>
      <w:jc w:val="left"/>
    </w:pPr>
  </w:style>
  <w:style w:type="character" w:customStyle="1" w:styleId="af1">
    <w:name w:val="脚注文字列 (文字)"/>
    <w:basedOn w:val="a0"/>
    <w:link w:val="af0"/>
    <w:uiPriority w:val="99"/>
    <w:semiHidden/>
    <w:rsid w:val="00300D0E"/>
    <w:rPr>
      <w:kern w:val="2"/>
      <w:sz w:val="21"/>
      <w:szCs w:val="24"/>
    </w:rPr>
  </w:style>
  <w:style w:type="character" w:styleId="af2">
    <w:name w:val="footnote reference"/>
    <w:basedOn w:val="a0"/>
    <w:uiPriority w:val="99"/>
    <w:semiHidden/>
    <w:unhideWhenUsed/>
    <w:rsid w:val="00300D0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1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65719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24005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86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054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56513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929399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4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1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3153">
              <w:marLeft w:val="0"/>
              <w:marRight w:val="-28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516091">
                  <w:marLeft w:val="0"/>
                  <w:marRight w:val="28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6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8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775940">
                              <w:marLeft w:val="0"/>
                              <w:marRight w:val="9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760967">
                                  <w:marLeft w:val="0"/>
                                  <w:marRight w:val="0"/>
                                  <w:marTop w:val="0"/>
                                  <w:marBottom w:val="47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5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7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355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478191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295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9113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908723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74824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034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49697">
          <w:marLeft w:val="1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6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78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6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799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686281">
                              <w:marLeft w:val="1827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67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4149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4" w:space="3" w:color="CCCCCC"/>
                                        <w:right w:val="none" w:sz="0" w:space="0" w:color="auto"/>
                                      </w:divBdr>
                                      <w:divsChild>
                                        <w:div w:id="4982786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4520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64183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8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57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9164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5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463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037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4250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1097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76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1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4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967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628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79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3821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4187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0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0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5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021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9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895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02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2187">
          <w:marLeft w:val="13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06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38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2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63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550510">
                              <w:marLeft w:val="2309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682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8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3" w:color="CCCCCC"/>
                                        <w:right w:val="none" w:sz="0" w:space="0" w:color="auto"/>
                                      </w:divBdr>
                                      <w:divsChild>
                                        <w:div w:id="1399356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27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3673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3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1868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00415482">
              <w:marLeft w:val="0"/>
              <w:marRight w:val="0"/>
              <w:marTop w:val="9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534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7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44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1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41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476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7566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499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461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2957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19923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514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98169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6529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68570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0390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55709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2255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34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89667">
          <w:marLeft w:val="161"/>
          <w:marRight w:val="32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0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84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81902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082072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2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6970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292395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8250886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5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9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931080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201613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176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67295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700236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1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3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3882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61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8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42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9739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879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7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0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95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37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4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91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3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61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37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511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21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6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044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2100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041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7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5780">
          <w:marLeft w:val="1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8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76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78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4606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145996">
                              <w:marLeft w:val="1827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79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056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4" w:space="3" w:color="CCCCCC"/>
                                        <w:right w:val="none" w:sz="0" w:space="0" w:color="auto"/>
                                      </w:divBdr>
                                      <w:divsChild>
                                        <w:div w:id="1474568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5145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13713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78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47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775216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064848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643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38884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94803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97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0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411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94781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81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112767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521741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CC0B15-3753-47AF-A15B-261C26872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6</Words>
  <Characters>1064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opics</vt:lpstr>
      <vt:lpstr>Topics</vt:lpstr>
    </vt:vector>
  </TitlesOfParts>
  <Company>松下電器産業株式会社</Company>
  <LinksUpToDate>false</LinksUpToDate>
  <CharactersWithSpaces>12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pics</dc:title>
  <dc:creator>全社標準ＰＣ</dc:creator>
  <cp:lastModifiedBy>Tanaka Yoshiaki (田中 良明)</cp:lastModifiedBy>
  <cp:revision>4</cp:revision>
  <cp:lastPrinted>2015-08-19T12:11:00Z</cp:lastPrinted>
  <dcterms:created xsi:type="dcterms:W3CDTF">2017-10-31T23:22:00Z</dcterms:created>
  <dcterms:modified xsi:type="dcterms:W3CDTF">2017-11-01T10:19:00Z</dcterms:modified>
</cp:coreProperties>
</file>